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F6F1D" w14:textId="2ED8683F" w:rsidR="00295D33" w:rsidRDefault="00295D33">
      <w:r w:rsidRPr="00440B3E">
        <w:rPr>
          <w:rFonts w:ascii="Times New Roman" w:hAnsi="Times New Roman" w:cs="Times New Roman"/>
          <w:b/>
          <w:bCs/>
        </w:rPr>
        <w:t xml:space="preserve">Supplemental </w:t>
      </w:r>
      <w:r w:rsidR="007A05DA">
        <w:rPr>
          <w:rFonts w:ascii="Times New Roman" w:hAnsi="Times New Roman" w:cs="Times New Roman"/>
          <w:b/>
          <w:bCs/>
        </w:rPr>
        <w:t>Material</w:t>
      </w:r>
    </w:p>
    <w:p w14:paraId="4ED89FDD" w14:textId="100934FB" w:rsidR="00945DCF" w:rsidRPr="006F0F7F" w:rsidRDefault="00945DCF" w:rsidP="00945DCF">
      <w:pPr>
        <w:pStyle w:val="Caption-Top"/>
        <w:rPr>
          <w:rFonts w:ascii="Times New Roman" w:hAnsi="Times New Roman" w:cs="Times New Roman"/>
        </w:rPr>
      </w:pPr>
      <w:bookmarkStart w:id="0" w:name="_Toc92795952"/>
      <w:r w:rsidRPr="006F0F7F">
        <w:rPr>
          <w:rFonts w:ascii="Times New Roman" w:hAnsi="Times New Roman" w:cs="Times New Roman"/>
        </w:rPr>
        <w:t xml:space="preserve">Table </w:t>
      </w:r>
      <w:r w:rsidR="007A05DA">
        <w:rPr>
          <w:rFonts w:ascii="Times New Roman" w:hAnsi="Times New Roman" w:cs="Times New Roman"/>
        </w:rPr>
        <w:t>S</w:t>
      </w:r>
      <w:r w:rsidRPr="006F0F7F">
        <w:rPr>
          <w:rFonts w:ascii="Times New Roman" w:hAnsi="Times New Roman" w:cs="Times New Roman"/>
        </w:rPr>
        <w:t xml:space="preserve">1. Constitutive parameters for passive mechanical behaviour of myocardium </w:t>
      </w:r>
      <w:r w:rsidRPr="006F0F7F">
        <w:rPr>
          <w:rFonts w:ascii="Times New Roman" w:hAnsi="Times New Roman" w:cs="Times New Roman"/>
        </w:rPr>
        <w:fldChar w:fldCharType="begin">
          <w:fldData xml:space="preserve">PEVuZE5vdGU+PENpdGU+PEF1dGhvcj5TYWNrPC9BdXRob3I+PFllYXI+MjAxODwvWWVhcj48UmVj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</w:fldData>
        </w:fldChar>
      </w:r>
      <w:r w:rsidR="00C0754D">
        <w:rPr>
          <w:rFonts w:ascii="Times New Roman" w:hAnsi="Times New Roman" w:cs="Times New Roman"/>
        </w:rPr>
        <w:instrText xml:space="preserve"> ADDIN EN.CITE </w:instrText>
      </w:r>
      <w:r w:rsidR="00C0754D">
        <w:rPr>
          <w:rFonts w:ascii="Times New Roman" w:hAnsi="Times New Roman" w:cs="Times New Roman"/>
        </w:rPr>
        <w:fldChar w:fldCharType="begin">
          <w:fldData xml:space="preserve">PEVuZE5vdGU+PENpdGU+PEF1dGhvcj5TYWNrPC9BdXRob3I+PFllYXI+MjAxODwvWWVhcj48UmVj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</w:fldData>
        </w:fldChar>
      </w:r>
      <w:r w:rsidR="00C0754D">
        <w:rPr>
          <w:rFonts w:ascii="Times New Roman" w:hAnsi="Times New Roman" w:cs="Times New Roman"/>
        </w:rPr>
        <w:instrText xml:space="preserve"> ADDIN EN.CITE.DATA </w:instrText>
      </w:r>
      <w:r w:rsidR="00C0754D">
        <w:rPr>
          <w:rFonts w:ascii="Times New Roman" w:hAnsi="Times New Roman" w:cs="Times New Roman"/>
        </w:rPr>
      </w:r>
      <w:r w:rsidR="00C0754D">
        <w:rPr>
          <w:rFonts w:ascii="Times New Roman" w:hAnsi="Times New Roman" w:cs="Times New Roman"/>
        </w:rPr>
        <w:fldChar w:fldCharType="end"/>
      </w:r>
      <w:r w:rsidRPr="006F0F7F">
        <w:rPr>
          <w:rFonts w:ascii="Times New Roman" w:hAnsi="Times New Roman" w:cs="Times New Roman"/>
        </w:rPr>
      </w:r>
      <w:r w:rsidRPr="006F0F7F">
        <w:rPr>
          <w:rFonts w:ascii="Times New Roman" w:hAnsi="Times New Roman" w:cs="Times New Roman"/>
        </w:rPr>
        <w:fldChar w:fldCharType="separate"/>
      </w:r>
      <w:bookmarkEnd w:id="0"/>
      <w:r w:rsidR="00C0754D">
        <w:rPr>
          <w:rFonts w:ascii="Times New Roman" w:hAnsi="Times New Roman" w:cs="Times New Roman"/>
          <w:noProof/>
        </w:rPr>
        <w:t>(Sack et al. 2018)</w:t>
      </w:r>
      <w:r w:rsidRPr="006F0F7F">
        <w:rPr>
          <w:rFonts w:ascii="Times New Roman" w:hAnsi="Times New Roman" w:cs="Times New Roman"/>
        </w:rPr>
        <w:fldChar w:fldCharType="end"/>
      </w:r>
    </w:p>
    <w:tbl>
      <w:tblPr>
        <w:tblStyle w:val="PlainTable2"/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2254"/>
        <w:gridCol w:w="5591"/>
      </w:tblGrid>
      <w:tr w:rsidR="00945DCF" w:rsidRPr="00945DCF" w14:paraId="717E4623" w14:textId="77777777" w:rsidTr="00C36E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779D3D9" w14:textId="77777777" w:rsidR="00945DCF" w:rsidRPr="00945DCF" w:rsidRDefault="00945DCF" w:rsidP="00A903DD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_Hlk69528366"/>
            <w:r w:rsidRPr="00945DCF">
              <w:rPr>
                <w:rFonts w:ascii="Times New Roman" w:hAnsi="Times New Roman" w:cs="Times New Roman"/>
                <w:sz w:val="22"/>
                <w:szCs w:val="22"/>
              </w:rPr>
              <w:t xml:space="preserve">Parameter </w:t>
            </w:r>
          </w:p>
        </w:tc>
        <w:tc>
          <w:tcPr>
            <w:tcW w:w="2213" w:type="dxa"/>
          </w:tcPr>
          <w:p w14:paraId="47C1219F" w14:textId="09FFF071" w:rsidR="00945DCF" w:rsidRPr="00945DCF" w:rsidRDefault="00945DCF" w:rsidP="00A903DD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r w:rsidR="009A7D97">
              <w:rPr>
                <w:rFonts w:ascii="Times New Roman" w:hAnsi="Times New Roman" w:cs="Times New Roman"/>
                <w:sz w:val="22"/>
                <w:szCs w:val="22"/>
              </w:rPr>
              <w:t xml:space="preserve"> &amp; unit</w:t>
            </w:r>
          </w:p>
        </w:tc>
        <w:tc>
          <w:tcPr>
            <w:tcW w:w="5490" w:type="dxa"/>
          </w:tcPr>
          <w:p w14:paraId="573398EB" w14:textId="77777777" w:rsidR="00945DCF" w:rsidRPr="00945DCF" w:rsidRDefault="00945DCF" w:rsidP="00A903DD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</w:tr>
      <w:tr w:rsidR="00945DCF" w:rsidRPr="00945DCF" w14:paraId="4826B98C" w14:textId="77777777" w:rsidTr="00C3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4559398" w14:textId="7EC3F48B" w:rsidR="00945DCF" w:rsidRPr="00A44F0E" w:rsidRDefault="00000000" w:rsidP="00A903D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b w:val="0"/>
                        <w:bCs w:val="0"/>
                        <w:sz w:val="22"/>
                        <w:szCs w:val="22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a</m:t>
                    </m:r>
                  </m:e>
                </m:acc>
              </m:oMath>
            </m:oMathPara>
          </w:p>
        </w:tc>
        <w:tc>
          <w:tcPr>
            <w:tcW w:w="2213" w:type="dxa"/>
          </w:tcPr>
          <w:p w14:paraId="320BF0D5" w14:textId="20A1A8E2" w:rsidR="00945DCF" w:rsidRPr="00945DCF" w:rsidRDefault="00C67FD9" w:rsidP="00A903DD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 = </w:t>
            </w:r>
            <w:r w:rsidR="00945DCF" w:rsidRPr="00945DCF">
              <w:rPr>
                <w:rFonts w:ascii="Times New Roman" w:hAnsi="Times New Roman" w:cs="Times New Roman"/>
                <w:sz w:val="22"/>
                <w:szCs w:val="22"/>
              </w:rPr>
              <w:t>0.2065 kPa</w:t>
            </w:r>
          </w:p>
        </w:tc>
        <w:tc>
          <w:tcPr>
            <w:tcW w:w="5490" w:type="dxa"/>
          </w:tcPr>
          <w:p w14:paraId="0F22E137" w14:textId="77777777" w:rsidR="00945DCF" w:rsidRPr="00945DCF" w:rsidRDefault="00945DCF" w:rsidP="00A903DD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Governs the isotropic response</w:t>
            </w:r>
          </w:p>
        </w:tc>
      </w:tr>
      <w:tr w:rsidR="00EF7D8E" w:rsidRPr="00945DCF" w14:paraId="357FE1DE" w14:textId="77777777" w:rsidTr="00C36ED4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34EE117A" w14:textId="5B99020E" w:rsidR="00EF7D8E" w:rsidRPr="00A44F0E" w:rsidRDefault="00000000" w:rsidP="00C36ED4">
            <w:pPr>
              <w:spacing w:before="480" w:after="6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Cs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 w:val="0"/>
                            <w:bCs w:val="0"/>
                            <w:iCs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a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213" w:type="dxa"/>
          </w:tcPr>
          <w:p w14:paraId="6800DD55" w14:textId="024AC62D" w:rsidR="00EF7D8E" w:rsidRPr="007C1307" w:rsidRDefault="009A42C1" w:rsidP="00A903DD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C1307">
              <w:rPr>
                <w:rFonts w:ascii="Times New Roman" w:hAnsi="Times New Roman" w:cs="Times New Roman"/>
                <w:iCs/>
                <w:sz w:val="22"/>
                <w:szCs w:val="22"/>
              </w:rPr>
              <w:t>a</w:t>
            </w:r>
            <w:r w:rsidRPr="007C1307">
              <w:rPr>
                <w:rFonts w:ascii="Times New Roman" w:hAnsi="Times New Roman" w:cs="Times New Roman"/>
                <w:iCs/>
                <w:sz w:val="22"/>
                <w:szCs w:val="22"/>
                <w:vertAlign w:val="subscript"/>
              </w:rPr>
              <w:t>f</w:t>
            </w:r>
            <w:r w:rsidR="00671254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=</w:t>
            </w:r>
            <w:r w:rsidR="00EF7D8E" w:rsidRPr="007C1307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0.68 kPa</w:t>
            </w:r>
          </w:p>
          <w:p w14:paraId="2C2138AF" w14:textId="30EB3995" w:rsidR="00EF7D8E" w:rsidRPr="007C1307" w:rsidRDefault="00671254" w:rsidP="00A903DD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a</w:t>
            </w:r>
            <w:r w:rsidRPr="00C36ED4">
              <w:rPr>
                <w:rFonts w:ascii="Times New Roman" w:hAnsi="Times New Roman" w:cs="Times New Roman"/>
                <w:iCs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= </w:t>
            </w:r>
            <w:r w:rsidR="00EF7D8E" w:rsidRPr="007C1307">
              <w:rPr>
                <w:rFonts w:ascii="Times New Roman" w:hAnsi="Times New Roman" w:cs="Times New Roman"/>
                <w:iCs/>
                <w:sz w:val="22"/>
                <w:szCs w:val="22"/>
              </w:rPr>
              <w:t>0.945 kPa</w:t>
            </w:r>
          </w:p>
        </w:tc>
        <w:tc>
          <w:tcPr>
            <w:tcW w:w="5490" w:type="dxa"/>
          </w:tcPr>
          <w:p w14:paraId="1188505E" w14:textId="0A264F3E" w:rsidR="00EF7D8E" w:rsidRPr="00945DCF" w:rsidRDefault="00EF7D8E" w:rsidP="00A903DD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Governs stiffness in the fibre</w:t>
            </w:r>
            <w:r w:rsidR="009227E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227EC" w:rsidRPr="00945DCF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9227EC" w:rsidRPr="00945DC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f</w:t>
            </w:r>
            <w:r w:rsidR="004075DA">
              <w:rPr>
                <w:rFonts w:ascii="Times New Roman" w:hAnsi="Times New Roman" w:cs="Times New Roman"/>
                <w:sz w:val="22"/>
                <w:szCs w:val="22"/>
              </w:rPr>
              <w:t>) and sheet (a</w:t>
            </w:r>
            <w:r w:rsidR="004075DA" w:rsidRPr="00C36ED4">
              <w:rPr>
                <w:rFonts w:ascii="Times New Roman" w:hAnsi="Times New Roman" w:cs="Times New Roman"/>
                <w:vertAlign w:val="subscript"/>
              </w:rPr>
              <w:t>s</w:t>
            </w:r>
            <w:r w:rsidR="004075DA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 xml:space="preserve">direction </w:t>
            </w:r>
            <w:r w:rsidR="004075DA">
              <w:rPr>
                <w:rFonts w:ascii="Times New Roman" w:hAnsi="Times New Roman" w:cs="Times New Roman"/>
                <w:sz w:val="22"/>
                <w:szCs w:val="22"/>
              </w:rPr>
              <w:t>for healthy myocardium</w:t>
            </w:r>
            <w:r w:rsidR="0037721A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366EAF">
              <w:rPr>
                <w:rFonts w:ascii="Times New Roman" w:hAnsi="Times New Roman" w:cs="Times New Roman"/>
                <w:sz w:val="22"/>
                <w:szCs w:val="22"/>
              </w:rPr>
              <w:t xml:space="preserve"> for h = 1</w:t>
            </w:r>
          </w:p>
        </w:tc>
      </w:tr>
      <w:tr w:rsidR="00720154" w:rsidRPr="00945DCF" w14:paraId="5633DBFC" w14:textId="77777777" w:rsidTr="00C3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5E45E37D" w14:textId="77777777" w:rsidR="00720154" w:rsidRDefault="00720154" w:rsidP="00720154">
            <w:pPr>
              <w:spacing w:before="60" w:after="60"/>
              <w:rPr>
                <w:rFonts w:ascii="Calibri" w:eastAsia="Calibri" w:hAnsi="Calibri" w:cs="Times New Roman"/>
              </w:rPr>
            </w:pPr>
          </w:p>
        </w:tc>
        <w:tc>
          <w:tcPr>
            <w:tcW w:w="2213" w:type="dxa"/>
          </w:tcPr>
          <w:p w14:paraId="3A350FC6" w14:textId="7FDB1C6A" w:rsidR="00720154" w:rsidRPr="00C36ED4" w:rsidRDefault="00AA2AC8" w:rsidP="00720154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C36ED4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Directly proportional to </w:t>
            </w:r>
            <w:r w:rsidR="005A3FE2" w:rsidRPr="00C36ED4">
              <w:rPr>
                <w:rFonts w:ascii="Times New Roman" w:hAnsi="Times New Roman" w:cs="Times New Roman"/>
                <w:iCs/>
                <w:sz w:val="22"/>
                <w:szCs w:val="22"/>
              </w:rPr>
              <w:t>a</w:t>
            </w:r>
            <w:r w:rsidR="005A3FE2" w:rsidRPr="00C36ED4">
              <w:rPr>
                <w:rFonts w:ascii="Times New Roman" w:hAnsi="Times New Roman" w:cs="Times New Roman"/>
                <w:iCs/>
                <w:sz w:val="22"/>
                <w:szCs w:val="22"/>
                <w:vertAlign w:val="subscript"/>
              </w:rPr>
              <w:t>f</w:t>
            </w:r>
            <w:r w:rsidR="005A3FE2" w:rsidRPr="00C36ED4">
              <w:rPr>
                <w:rFonts w:ascii="Times New Roman" w:hAnsi="Times New Roman" w:cs="Times New Roman"/>
                <w:iCs/>
                <w:sz w:val="22"/>
                <w:szCs w:val="22"/>
              </w:rPr>
              <w:t>, a</w:t>
            </w:r>
            <w:r w:rsidR="005A3FE2" w:rsidRPr="00C36ED4">
              <w:rPr>
                <w:rFonts w:ascii="Times New Roman" w:hAnsi="Times New Roman" w:cs="Times New Roman"/>
                <w:iCs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5490" w:type="dxa"/>
          </w:tcPr>
          <w:p w14:paraId="20AADED9" w14:textId="524E11F3" w:rsidR="00720154" w:rsidRPr="00945DCF" w:rsidRDefault="00720154" w:rsidP="00720154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Governs additional stiffness in the fib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945DC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and sheet (a</w:t>
            </w:r>
            <w:r w:rsidRPr="00C36ED4">
              <w:rPr>
                <w:rFonts w:ascii="Times New Roman" w:hAnsi="Times New Roman" w:cs="Times New Roman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 xml:space="preserve">directio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or infarcted myocardium</w:t>
            </w:r>
            <w:r w:rsidR="0037721A">
              <w:rPr>
                <w:rFonts w:ascii="Times New Roman" w:hAnsi="Times New Roman" w:cs="Times New Roman"/>
                <w:sz w:val="22"/>
                <w:szCs w:val="22"/>
              </w:rPr>
              <w:t>, for h = 0</w:t>
            </w:r>
            <w:r w:rsidR="000A4474">
              <w:rPr>
                <w:rFonts w:ascii="Times New Roman" w:hAnsi="Times New Roman" w:cs="Times New Roman"/>
                <w:sz w:val="22"/>
                <w:szCs w:val="22"/>
              </w:rPr>
              <w:t>. It is scaled by the parameter p</w:t>
            </w:r>
          </w:p>
        </w:tc>
      </w:tr>
      <w:tr w:rsidR="00746062" w:rsidRPr="00945DCF" w14:paraId="23BAEAC6" w14:textId="77777777" w:rsidTr="00C3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74E15A33" w14:textId="786F4A03" w:rsidR="00746062" w:rsidRPr="00A624F8" w:rsidRDefault="00000000" w:rsidP="00C36ED4">
            <w:pPr>
              <w:spacing w:before="480" w:after="60"/>
              <w:rPr>
                <w:rFonts w:ascii="Times New Roman" w:hAnsi="Times New Roman" w:cs="Times New Roman"/>
                <w:b w:val="0"/>
                <w:bCs w:val="0"/>
                <w:iCs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Cs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 w:val="0"/>
                            <w:bCs w:val="0"/>
                            <w:iCs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a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fs</m:t>
                    </m:r>
                  </m:sub>
                </m:sSub>
              </m:oMath>
            </m:oMathPara>
          </w:p>
        </w:tc>
        <w:tc>
          <w:tcPr>
            <w:tcW w:w="2213" w:type="dxa"/>
          </w:tcPr>
          <w:p w14:paraId="044E39D0" w14:textId="186A2FCA" w:rsidR="00746062" w:rsidRPr="00945DCF" w:rsidRDefault="003773C5" w:rsidP="00A903DD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C36ED4">
              <w:rPr>
                <w:rFonts w:ascii="Times New Roman" w:hAnsi="Times New Roman" w:cs="Times New Roman"/>
                <w:vertAlign w:val="subscript"/>
              </w:rPr>
              <w:t>f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r w:rsidR="00746062" w:rsidRPr="00945DCF">
              <w:rPr>
                <w:rFonts w:ascii="Times New Roman" w:hAnsi="Times New Roman" w:cs="Times New Roman"/>
                <w:sz w:val="22"/>
                <w:szCs w:val="22"/>
              </w:rPr>
              <w:t>5.55 x 10</w:t>
            </w:r>
            <w:r w:rsidR="00746062" w:rsidRPr="00945DC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2</w:t>
            </w:r>
            <w:r w:rsidR="00746062" w:rsidRPr="00945DCF">
              <w:rPr>
                <w:rFonts w:ascii="Times New Roman" w:hAnsi="Times New Roman" w:cs="Times New Roman"/>
                <w:sz w:val="22"/>
                <w:szCs w:val="22"/>
              </w:rPr>
              <w:t xml:space="preserve"> kPa</w:t>
            </w:r>
          </w:p>
        </w:tc>
        <w:tc>
          <w:tcPr>
            <w:tcW w:w="5490" w:type="dxa"/>
          </w:tcPr>
          <w:p w14:paraId="480C879A" w14:textId="5CE7C010" w:rsidR="00746062" w:rsidRPr="00945DCF" w:rsidRDefault="00746062" w:rsidP="00A903DD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 xml:space="preserve">Governs coupling stiffness in the fibre and sheet direction </w:t>
            </w:r>
            <w:r w:rsidR="000A4474">
              <w:rPr>
                <w:rFonts w:ascii="Times New Roman" w:hAnsi="Times New Roman" w:cs="Times New Roman"/>
                <w:sz w:val="22"/>
                <w:szCs w:val="22"/>
              </w:rPr>
              <w:t>for healthy myoc</w:t>
            </w:r>
            <w:r w:rsidR="00055A2C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0A4474">
              <w:rPr>
                <w:rFonts w:ascii="Times New Roman" w:hAnsi="Times New Roman" w:cs="Times New Roman"/>
                <w:sz w:val="22"/>
                <w:szCs w:val="22"/>
              </w:rPr>
              <w:t>rdi</w:t>
            </w:r>
            <w:r w:rsidR="00952E69"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="000A4474">
              <w:rPr>
                <w:rFonts w:ascii="Times New Roman" w:hAnsi="Times New Roman" w:cs="Times New Roman"/>
                <w:sz w:val="22"/>
                <w:szCs w:val="22"/>
              </w:rPr>
              <w:t xml:space="preserve">m </w:t>
            </w:r>
          </w:p>
        </w:tc>
      </w:tr>
      <w:tr w:rsidR="002242DF" w:rsidRPr="00945DCF" w14:paraId="08DF8B5B" w14:textId="77777777" w:rsidTr="00C3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3506C58" w14:textId="6E1DE29B" w:rsidR="002242DF" w:rsidRPr="00C36ED4" w:rsidRDefault="002242DF" w:rsidP="002242DF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ZA"/>
              </w:rPr>
            </w:pPr>
          </w:p>
        </w:tc>
        <w:tc>
          <w:tcPr>
            <w:tcW w:w="2213" w:type="dxa"/>
          </w:tcPr>
          <w:p w14:paraId="5F593EFD" w14:textId="60716222" w:rsidR="002242DF" w:rsidRPr="00945DCF" w:rsidRDefault="003773C5" w:rsidP="002242D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490" w:type="dxa"/>
          </w:tcPr>
          <w:p w14:paraId="7DD253A3" w14:textId="70E11268" w:rsidR="002242DF" w:rsidRPr="00945DCF" w:rsidRDefault="002242DF" w:rsidP="002242D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 xml:space="preserve">Governs coupling stiffness in the fibre and sheet direction </w:t>
            </w:r>
            <w:r w:rsidR="00055A2C">
              <w:rPr>
                <w:rFonts w:ascii="Times New Roman" w:hAnsi="Times New Roman" w:cs="Times New Roman"/>
                <w:sz w:val="22"/>
                <w:szCs w:val="22"/>
              </w:rPr>
              <w:t>for infarcted myocard</w:t>
            </w:r>
            <w:r w:rsidR="00A2077A">
              <w:rPr>
                <w:rFonts w:ascii="Times New Roman" w:hAnsi="Times New Roman" w:cs="Times New Roman"/>
                <w:sz w:val="22"/>
                <w:szCs w:val="22"/>
              </w:rPr>
              <w:t>iu</w:t>
            </w:r>
            <w:r w:rsidR="00055A2C">
              <w:rPr>
                <w:rFonts w:ascii="Times New Roman" w:hAnsi="Times New Roman" w:cs="Times New Roman"/>
                <w:sz w:val="22"/>
                <w:szCs w:val="22"/>
              </w:rPr>
              <w:t xml:space="preserve">m </w:t>
            </w:r>
          </w:p>
        </w:tc>
      </w:tr>
      <w:tr w:rsidR="002242DF" w:rsidRPr="00945DCF" w14:paraId="180BD65C" w14:textId="77777777" w:rsidTr="00C36ED4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36117D6" w14:textId="77777777" w:rsidR="002242DF" w:rsidRPr="00945DCF" w:rsidRDefault="002242DF" w:rsidP="002242DF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</w:t>
            </w:r>
          </w:p>
        </w:tc>
        <w:tc>
          <w:tcPr>
            <w:tcW w:w="2213" w:type="dxa"/>
          </w:tcPr>
          <w:p w14:paraId="6EDC6BE5" w14:textId="77777777" w:rsidR="002242DF" w:rsidRPr="00945DCF" w:rsidRDefault="002242DF" w:rsidP="002242D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7.61</w:t>
            </w:r>
          </w:p>
        </w:tc>
        <w:tc>
          <w:tcPr>
            <w:tcW w:w="5490" w:type="dxa"/>
          </w:tcPr>
          <w:p w14:paraId="19241379" w14:textId="2F5D31C7" w:rsidR="002242DF" w:rsidRPr="00945DCF" w:rsidRDefault="002242DF" w:rsidP="002242D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Governs the isotropic response</w:t>
            </w:r>
            <w:r w:rsidR="00014C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2242DF" w:rsidRPr="00945DCF" w14:paraId="27D28563" w14:textId="77777777" w:rsidTr="00C3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0AC45DF" w14:textId="77777777" w:rsidR="002242DF" w:rsidRPr="00945DCF" w:rsidRDefault="002242DF" w:rsidP="002242DF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</w:pP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</w:t>
            </w: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f</w:t>
            </w:r>
          </w:p>
        </w:tc>
        <w:tc>
          <w:tcPr>
            <w:tcW w:w="2213" w:type="dxa"/>
          </w:tcPr>
          <w:p w14:paraId="7C016788" w14:textId="77777777" w:rsidR="002242DF" w:rsidRPr="00945DCF" w:rsidRDefault="002242DF" w:rsidP="002242D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14.61</w:t>
            </w:r>
          </w:p>
        </w:tc>
        <w:tc>
          <w:tcPr>
            <w:tcW w:w="5490" w:type="dxa"/>
          </w:tcPr>
          <w:p w14:paraId="5CEDBF58" w14:textId="77777777" w:rsidR="002242DF" w:rsidRPr="00945DCF" w:rsidRDefault="002242DF" w:rsidP="002242D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 xml:space="preserve">Governs additional stiffness in the fibre direction </w:t>
            </w:r>
          </w:p>
        </w:tc>
      </w:tr>
      <w:tr w:rsidR="002242DF" w:rsidRPr="00945DCF" w14:paraId="6FED2375" w14:textId="77777777" w:rsidTr="00C36ED4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F5ADDFD" w14:textId="77777777" w:rsidR="002242DF" w:rsidRPr="00945DCF" w:rsidRDefault="002242DF" w:rsidP="002242DF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</w:t>
            </w: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2213" w:type="dxa"/>
          </w:tcPr>
          <w:p w14:paraId="1C02FC6B" w14:textId="77777777" w:rsidR="002242DF" w:rsidRPr="00945DCF" w:rsidRDefault="002242DF" w:rsidP="002242D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12.67</w:t>
            </w:r>
          </w:p>
        </w:tc>
        <w:tc>
          <w:tcPr>
            <w:tcW w:w="5490" w:type="dxa"/>
          </w:tcPr>
          <w:p w14:paraId="399A4F9E" w14:textId="77777777" w:rsidR="002242DF" w:rsidRPr="00945DCF" w:rsidRDefault="002242DF" w:rsidP="002242D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 xml:space="preserve">Governs additional stiffness in the sheet direction </w:t>
            </w:r>
          </w:p>
        </w:tc>
      </w:tr>
      <w:tr w:rsidR="002242DF" w:rsidRPr="00945DCF" w14:paraId="6DD3BD76" w14:textId="77777777" w:rsidTr="00C3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0A54237" w14:textId="77777777" w:rsidR="002242DF" w:rsidRPr="00945DCF" w:rsidRDefault="002242DF" w:rsidP="002242DF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</w:t>
            </w: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fs</w:t>
            </w:r>
          </w:p>
        </w:tc>
        <w:tc>
          <w:tcPr>
            <w:tcW w:w="2213" w:type="dxa"/>
          </w:tcPr>
          <w:p w14:paraId="1EEA1831" w14:textId="77777777" w:rsidR="002242DF" w:rsidRPr="00945DCF" w:rsidRDefault="002242DF" w:rsidP="002242D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3.12</w:t>
            </w:r>
          </w:p>
        </w:tc>
        <w:tc>
          <w:tcPr>
            <w:tcW w:w="5490" w:type="dxa"/>
          </w:tcPr>
          <w:p w14:paraId="15AECBF9" w14:textId="77777777" w:rsidR="002242DF" w:rsidRPr="00945DCF" w:rsidRDefault="002242DF" w:rsidP="002242D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 xml:space="preserve">Governs coupling stiffness in the fibre and sheet direction </w:t>
            </w:r>
          </w:p>
        </w:tc>
      </w:tr>
      <w:tr w:rsidR="002242DF" w:rsidRPr="00945DCF" w14:paraId="45707CA5" w14:textId="77777777" w:rsidTr="00C3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F1845EF" w14:textId="32C218D5" w:rsidR="002242DF" w:rsidRPr="00945DCF" w:rsidRDefault="002242DF" w:rsidP="002242DF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</w:pPr>
            <w:bookmarkStart w:id="2" w:name="_Hlk525286454"/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</w:t>
            </w: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1</w:t>
            </w:r>
            <w:bookmarkEnd w:id="2"/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,</w:t>
            </w: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 xml:space="preserve"> </w:t>
            </w: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</w:t>
            </w: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4i</w:t>
            </w: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,</w:t>
            </w: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 xml:space="preserve"> </w:t>
            </w: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</w:t>
            </w: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8fs</w:t>
            </w:r>
          </w:p>
        </w:tc>
        <w:tc>
          <w:tcPr>
            <w:tcW w:w="2213" w:type="dxa"/>
          </w:tcPr>
          <w:p w14:paraId="113FDB96" w14:textId="77777777" w:rsidR="002242DF" w:rsidRPr="00945DCF" w:rsidRDefault="002242DF" w:rsidP="002242D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490" w:type="dxa"/>
          </w:tcPr>
          <w:p w14:paraId="59D7C369" w14:textId="77777777" w:rsidR="002242DF" w:rsidRPr="00945DCF" w:rsidRDefault="002242DF" w:rsidP="002242D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Strain invariants</w:t>
            </w:r>
          </w:p>
        </w:tc>
      </w:tr>
      <w:tr w:rsidR="002242DF" w:rsidRPr="00945DCF" w14:paraId="33C6808E" w14:textId="77777777" w:rsidTr="00C3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76A9632" w14:textId="77777777" w:rsidR="002242DF" w:rsidRPr="00945DCF" w:rsidRDefault="002242DF" w:rsidP="002242DF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</w:t>
            </w:r>
          </w:p>
        </w:tc>
        <w:tc>
          <w:tcPr>
            <w:tcW w:w="2213" w:type="dxa"/>
          </w:tcPr>
          <w:p w14:paraId="1F109DE2" w14:textId="77777777" w:rsidR="002242DF" w:rsidRPr="00945DCF" w:rsidRDefault="002242DF" w:rsidP="002242D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0.2 x 10</w:t>
            </w:r>
            <w:r w:rsidRPr="00945DC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-3 </w:t>
            </w: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kPa</w:t>
            </w:r>
            <w:r w:rsidRPr="00945DC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5490" w:type="dxa"/>
          </w:tcPr>
          <w:p w14:paraId="5B85B6E6" w14:textId="00E2723B" w:rsidR="002242DF" w:rsidRPr="00945DCF" w:rsidRDefault="002242DF" w:rsidP="002242D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Defines the material incompressibility. Inversely proportional to the bulk modulus (</w:t>
            </w:r>
            <w:r w:rsidR="00BF5F34">
              <w:rPr>
                <w:lang w:val="en-US"/>
              </w:rPr>
              <w:t>κ</w:t>
            </w:r>
            <w:r w:rsidR="00BF5F34" w:rsidRPr="00945DC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94A7E">
              <w:rPr>
                <w:rFonts w:ascii="Times New Roman" w:hAnsi="Times New Roman" w:cs="Times New Roman"/>
                <w:sz w:val="22"/>
                <w:szCs w:val="22"/>
              </w:rPr>
              <w:t xml:space="preserve">i.e. </w:t>
            </w:r>
            <w:r w:rsidR="00794A7E">
              <w:rPr>
                <w:lang w:val="en-US"/>
              </w:rPr>
              <w:t>κ=2/D</w:t>
            </w:r>
            <w:r w:rsidR="00A30A1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, defining the material’s resistance to compression)</w:t>
            </w:r>
          </w:p>
        </w:tc>
      </w:tr>
      <w:tr w:rsidR="002242DF" w:rsidRPr="00945DCF" w14:paraId="2C0A9AA6" w14:textId="77777777" w:rsidTr="00C3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4FF1B16" w14:textId="77777777" w:rsidR="002242DF" w:rsidRPr="00945DCF" w:rsidRDefault="002242DF" w:rsidP="002242DF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</w:t>
            </w:r>
          </w:p>
        </w:tc>
        <w:tc>
          <w:tcPr>
            <w:tcW w:w="2213" w:type="dxa"/>
          </w:tcPr>
          <w:p w14:paraId="69BEDC7A" w14:textId="07892CA1" w:rsidR="002242DF" w:rsidRPr="00945DCF" w:rsidRDefault="0082507F" w:rsidP="002242D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2242DF" w:rsidRPr="00945DC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FE316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2242DF" w:rsidRPr="00945DC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5490" w:type="dxa"/>
          </w:tcPr>
          <w:p w14:paraId="5A1D2B15" w14:textId="084D3DFE" w:rsidR="002242DF" w:rsidRPr="00945DCF" w:rsidRDefault="002242DF" w:rsidP="002242D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Governs the health of the myocardium material point </w:t>
            </w:r>
            <w:r w:rsidR="00587DA8">
              <w:rPr>
                <w:rFonts w:ascii="Times New Roman" w:eastAsiaTheme="minorEastAsia" w:hAnsi="Times New Roman" w:cs="Times New Roman"/>
                <w:sz w:val="22"/>
                <w:szCs w:val="22"/>
              </w:rPr>
              <w:t>(</w:t>
            </w:r>
            <w:r w:rsidR="00F61D76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h = 0 or 1 for infarcted or </w:t>
            </w:r>
            <w:r w:rsidR="00D70A8F">
              <w:rPr>
                <w:rFonts w:ascii="Times New Roman" w:eastAsiaTheme="minorEastAsia" w:hAnsi="Times New Roman" w:cs="Times New Roman"/>
                <w:sz w:val="22"/>
                <w:szCs w:val="22"/>
              </w:rPr>
              <w:t>healthy myocardium)</w:t>
            </w:r>
          </w:p>
        </w:tc>
      </w:tr>
      <w:tr w:rsidR="002242DF" w:rsidRPr="00945DCF" w14:paraId="53B70ED9" w14:textId="77777777" w:rsidTr="00C3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DDB99DD" w14:textId="77777777" w:rsidR="002242DF" w:rsidRPr="00945DCF" w:rsidRDefault="002242DF" w:rsidP="002242DF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</w:t>
            </w:r>
          </w:p>
        </w:tc>
        <w:tc>
          <w:tcPr>
            <w:tcW w:w="2213" w:type="dxa"/>
          </w:tcPr>
          <w:p w14:paraId="5CAA78AB" w14:textId="07963088" w:rsidR="002242DF" w:rsidRPr="00945DCF" w:rsidRDefault="0082507F" w:rsidP="002242D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6</w:t>
            </w:r>
          </w:p>
        </w:tc>
        <w:tc>
          <w:tcPr>
            <w:tcW w:w="5490" w:type="dxa"/>
          </w:tcPr>
          <w:p w14:paraId="12E4199B" w14:textId="77777777" w:rsidR="002242DF" w:rsidRPr="00945DCF" w:rsidRDefault="002242DF" w:rsidP="002242D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eastAsiaTheme="minorEastAsia" w:hAnsi="Times New Roman" w:cs="Times New Roman"/>
                <w:sz w:val="22"/>
                <w:szCs w:val="22"/>
              </w:rPr>
              <w:t>Adjusts the passive response according to the stage of the infarct</w:t>
            </w:r>
          </w:p>
        </w:tc>
      </w:tr>
      <w:tr w:rsidR="002242DF" w:rsidRPr="00945DCF" w14:paraId="5BA3E634" w14:textId="77777777" w:rsidTr="00C3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0C175DF" w14:textId="77777777" w:rsidR="002242DF" w:rsidRPr="00945DCF" w:rsidRDefault="002242DF" w:rsidP="002242DF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J</w:t>
            </w:r>
          </w:p>
        </w:tc>
        <w:tc>
          <w:tcPr>
            <w:tcW w:w="2213" w:type="dxa"/>
          </w:tcPr>
          <w:p w14:paraId="08D3BA17" w14:textId="77777777" w:rsidR="002242DF" w:rsidRPr="00945DCF" w:rsidRDefault="002242DF" w:rsidP="002242D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490" w:type="dxa"/>
          </w:tcPr>
          <w:p w14:paraId="3D96C22C" w14:textId="77777777" w:rsidR="002242DF" w:rsidRPr="00945DCF" w:rsidRDefault="002242DF" w:rsidP="002242D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Third deformation gradient invariant</w:t>
            </w:r>
          </w:p>
        </w:tc>
      </w:tr>
      <w:bookmarkEnd w:id="1"/>
    </w:tbl>
    <w:p w14:paraId="221BF583" w14:textId="77777777" w:rsidR="00295D33" w:rsidRDefault="00295D33"/>
    <w:p w14:paraId="7485DFCA" w14:textId="77777777" w:rsidR="006F0F7F" w:rsidRDefault="006F0F7F">
      <w:pPr>
        <w:rPr>
          <w:rFonts w:ascii="Times New Roman" w:hAnsi="Times New Roman" w:cs="Times New Roman"/>
          <w:bCs/>
          <w:szCs w:val="20"/>
        </w:rPr>
      </w:pPr>
      <w:bookmarkStart w:id="3" w:name="_Toc92795953"/>
      <w:r>
        <w:rPr>
          <w:rFonts w:ascii="Times New Roman" w:hAnsi="Times New Roman" w:cs="Times New Roman"/>
        </w:rPr>
        <w:br w:type="page"/>
      </w:r>
    </w:p>
    <w:p w14:paraId="58FD0B7E" w14:textId="6436EA6D" w:rsidR="006F0F7F" w:rsidRPr="003B0738" w:rsidRDefault="006F0F7F" w:rsidP="006F0F7F">
      <w:pPr>
        <w:pStyle w:val="Caption-Top"/>
      </w:pPr>
      <w:r w:rsidRPr="006F0F7F">
        <w:rPr>
          <w:rFonts w:ascii="Times New Roman" w:hAnsi="Times New Roman" w:cs="Times New Roman"/>
        </w:rPr>
        <w:lastRenderedPageBreak/>
        <w:t xml:space="preserve">Table </w:t>
      </w:r>
      <w:r w:rsidR="007A05D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2. </w:t>
      </w:r>
      <w:r>
        <w:t xml:space="preserve">Constitutive </w:t>
      </w:r>
      <w:r w:rsidRPr="003B0738">
        <w:t xml:space="preserve">parameters for active contraction in </w:t>
      </w:r>
      <w:r>
        <w:t xml:space="preserve">the myocardium </w:t>
      </w:r>
      <w:r w:rsidRPr="003B0738">
        <w:fldChar w:fldCharType="begin">
          <w:fldData xml:space="preserve">PEVuZE5vdGU+PENpdGU+PEF1dGhvcj5TYWNrPC9BdXRob3I+PFllYXI+MjAxODwvWWVhcj48UmVj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</w:fldData>
        </w:fldChar>
      </w:r>
      <w:r w:rsidR="00C0754D">
        <w:instrText xml:space="preserve"> ADDIN EN.CITE </w:instrText>
      </w:r>
      <w:r w:rsidR="00C0754D">
        <w:fldChar w:fldCharType="begin">
          <w:fldData xml:space="preserve">PEVuZE5vdGU+PENpdGU+PEF1dGhvcj5TYWNrPC9BdXRob3I+PFllYXI+MjAxODwvWWVhcj48UmVj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</w:fldData>
        </w:fldChar>
      </w:r>
      <w:r w:rsidR="00C0754D">
        <w:instrText xml:space="preserve"> ADDIN EN.CITE.DATA </w:instrText>
      </w:r>
      <w:r w:rsidR="00C0754D">
        <w:fldChar w:fldCharType="end"/>
      </w:r>
      <w:r w:rsidRPr="003B0738">
        <w:fldChar w:fldCharType="separate"/>
      </w:r>
      <w:bookmarkEnd w:id="3"/>
      <w:r w:rsidR="00C0754D">
        <w:rPr>
          <w:noProof/>
        </w:rPr>
        <w:t>(Guccione et al. 1993; Sack et al. 2018)</w:t>
      </w:r>
      <w:r w:rsidRPr="003B0738">
        <w:fldChar w:fldCharType="end"/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6"/>
        <w:gridCol w:w="2066"/>
        <w:gridCol w:w="5444"/>
      </w:tblGrid>
      <w:tr w:rsidR="006F0F7F" w:rsidRPr="006F0F7F" w14:paraId="441CBD0E" w14:textId="77777777" w:rsidTr="00A903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7EAEB66A" w14:textId="77777777" w:rsidR="006F0F7F" w:rsidRPr="006F0F7F" w:rsidRDefault="006F0F7F" w:rsidP="00A903DD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 xml:space="preserve">Parameter </w:t>
            </w:r>
          </w:p>
        </w:tc>
        <w:tc>
          <w:tcPr>
            <w:tcW w:w="2066" w:type="dxa"/>
          </w:tcPr>
          <w:p w14:paraId="0F98F1F4" w14:textId="77777777" w:rsidR="006F0F7F" w:rsidRPr="006F0F7F" w:rsidRDefault="006F0F7F" w:rsidP="00A903DD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Value &amp; unit</w:t>
            </w:r>
          </w:p>
        </w:tc>
        <w:tc>
          <w:tcPr>
            <w:tcW w:w="5444" w:type="dxa"/>
          </w:tcPr>
          <w:p w14:paraId="7986D16A" w14:textId="77777777" w:rsidR="006F0F7F" w:rsidRPr="006F0F7F" w:rsidRDefault="006F0F7F" w:rsidP="00A903DD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 xml:space="preserve">Description </w:t>
            </w:r>
          </w:p>
        </w:tc>
      </w:tr>
      <w:tr w:rsidR="006F0F7F" w:rsidRPr="006F0F7F" w14:paraId="495341CF" w14:textId="77777777" w:rsidTr="00A90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1D8D8B25" w14:textId="77777777" w:rsidR="006F0F7F" w:rsidRPr="006F0F7F" w:rsidRDefault="006F0F7F" w:rsidP="00A903D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</w:pPr>
            <w:r w:rsidRPr="006F0F7F"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</w:rPr>
              <w:t>T</w:t>
            </w:r>
            <w:r w:rsidRPr="006F0F7F"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2066" w:type="dxa"/>
          </w:tcPr>
          <w:p w14:paraId="5A1FC1BD" w14:textId="77777777" w:rsidR="006F0F7F" w:rsidRPr="006F0F7F" w:rsidRDefault="006F0F7F" w:rsidP="00A903DD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eastAsiaTheme="minorEastAsia" w:hAnsi="Times New Roman" w:cs="Times New Roman"/>
                <w:sz w:val="22"/>
                <w:szCs w:val="22"/>
              </w:rPr>
              <w:t>60 kPa</w:t>
            </w:r>
          </w:p>
        </w:tc>
        <w:tc>
          <w:tcPr>
            <w:tcW w:w="5444" w:type="dxa"/>
          </w:tcPr>
          <w:p w14:paraId="0F584B73" w14:textId="77777777" w:rsidR="006F0F7F" w:rsidRPr="006F0F7F" w:rsidRDefault="006F0F7F" w:rsidP="00A903DD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 xml:space="preserve">Constitutive law scaling factor </w:t>
            </w:r>
          </w:p>
        </w:tc>
      </w:tr>
      <w:tr w:rsidR="006F0F7F" w:rsidRPr="006F0F7F" w14:paraId="3774CC13" w14:textId="77777777" w:rsidTr="00A90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1A108389" w14:textId="77777777" w:rsidR="006F0F7F" w:rsidRPr="006F0F7F" w:rsidRDefault="006F0F7F" w:rsidP="00A903D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F0F7F"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</w:rPr>
              <w:t>Ca</w:t>
            </w:r>
            <w:r w:rsidRPr="006F0F7F"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2066" w:type="dxa"/>
          </w:tcPr>
          <w:p w14:paraId="0692D060" w14:textId="77777777" w:rsidR="006F0F7F" w:rsidRPr="006F0F7F" w:rsidRDefault="006F0F7F" w:rsidP="00A903DD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eastAsiaTheme="minorEastAsia" w:hAnsi="Times New Roman" w:cs="Times New Roman"/>
                <w:sz w:val="22"/>
                <w:szCs w:val="22"/>
              </w:rPr>
              <w:t>4.35 µmol/l</w:t>
            </w:r>
          </w:p>
        </w:tc>
        <w:tc>
          <w:tcPr>
            <w:tcW w:w="5444" w:type="dxa"/>
          </w:tcPr>
          <w:p w14:paraId="4950AFCB" w14:textId="77777777" w:rsidR="006F0F7F" w:rsidRPr="006F0F7F" w:rsidRDefault="006F0F7F" w:rsidP="00A903DD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Peak intercellular calcium concentration</w:t>
            </w:r>
          </w:p>
        </w:tc>
      </w:tr>
      <w:tr w:rsidR="006F0F7F" w:rsidRPr="006F0F7F" w14:paraId="04B0FC8A" w14:textId="77777777" w:rsidTr="00A90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16C5B9C4" w14:textId="77777777" w:rsidR="006F0F7F" w:rsidRPr="006F0F7F" w:rsidRDefault="006F0F7F" w:rsidP="00A903D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F0F7F"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</w:rPr>
              <w:t>Ca</w:t>
            </w:r>
            <w:r w:rsidRPr="006F0F7F"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0max</w:t>
            </w:r>
          </w:p>
        </w:tc>
        <w:tc>
          <w:tcPr>
            <w:tcW w:w="2066" w:type="dxa"/>
          </w:tcPr>
          <w:p w14:paraId="3A7444E8" w14:textId="77777777" w:rsidR="006F0F7F" w:rsidRPr="006F0F7F" w:rsidRDefault="006F0F7F" w:rsidP="00A903DD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eastAsiaTheme="minorEastAsia" w:hAnsi="Times New Roman" w:cs="Times New Roman"/>
                <w:sz w:val="22"/>
                <w:szCs w:val="22"/>
              </w:rPr>
              <w:t>4.35 µmol/l</w:t>
            </w:r>
          </w:p>
        </w:tc>
        <w:tc>
          <w:tcPr>
            <w:tcW w:w="5444" w:type="dxa"/>
          </w:tcPr>
          <w:p w14:paraId="198454AC" w14:textId="77777777" w:rsidR="006F0F7F" w:rsidRPr="006F0F7F" w:rsidRDefault="006F0F7F" w:rsidP="00A903DD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Maximum intercellular calcium concentration</w:t>
            </w:r>
          </w:p>
        </w:tc>
      </w:tr>
      <w:tr w:rsidR="006F0F7F" w:rsidRPr="006F0F7F" w14:paraId="76D1A285" w14:textId="77777777" w:rsidTr="00A90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14D4FA80" w14:textId="77777777" w:rsidR="006F0F7F" w:rsidRPr="006F0F7F" w:rsidRDefault="006F0F7F" w:rsidP="00A903D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</w:t>
            </w:r>
          </w:p>
        </w:tc>
        <w:tc>
          <w:tcPr>
            <w:tcW w:w="2066" w:type="dxa"/>
          </w:tcPr>
          <w:p w14:paraId="499AB519" w14:textId="77777777" w:rsidR="006F0F7F" w:rsidRPr="006F0F7F" w:rsidRDefault="006F0F7F" w:rsidP="00A903DD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4,750 mm</w:t>
            </w:r>
            <w:r w:rsidRPr="006F0F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5444" w:type="dxa"/>
          </w:tcPr>
          <w:p w14:paraId="4F226D8D" w14:textId="77777777" w:rsidR="006F0F7F" w:rsidRPr="006F0F7F" w:rsidRDefault="006F0F7F" w:rsidP="00A903DD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Governs the shape of the peak isometric tension-sarcomere length relation</w:t>
            </w:r>
          </w:p>
        </w:tc>
      </w:tr>
      <w:tr w:rsidR="006F0F7F" w:rsidRPr="006F0F7F" w14:paraId="6B8967DD" w14:textId="77777777" w:rsidTr="00A90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6354C286" w14:textId="77777777" w:rsidR="006F0F7F" w:rsidRPr="006F0F7F" w:rsidRDefault="006F0F7F" w:rsidP="00A903D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</w:pPr>
            <w:r w:rsidRPr="006F0F7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</w:t>
            </w:r>
            <w:r w:rsidRPr="006F0F7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2066" w:type="dxa"/>
          </w:tcPr>
          <w:p w14:paraId="45B77269" w14:textId="77777777" w:rsidR="006F0F7F" w:rsidRPr="006F0F7F" w:rsidRDefault="006F0F7F" w:rsidP="00A903DD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1.58 x 10</w:t>
            </w:r>
            <w:r w:rsidRPr="006F0F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 xml:space="preserve"> mm</w:t>
            </w:r>
          </w:p>
        </w:tc>
        <w:tc>
          <w:tcPr>
            <w:tcW w:w="5444" w:type="dxa"/>
          </w:tcPr>
          <w:p w14:paraId="29ACF6EB" w14:textId="131746FF" w:rsidR="006F0F7F" w:rsidRPr="006F0F7F" w:rsidRDefault="009A7D97" w:rsidP="00A903DD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6F0F7F" w:rsidRPr="006F0F7F">
              <w:rPr>
                <w:rFonts w:ascii="Times New Roman" w:hAnsi="Times New Roman" w:cs="Times New Roman"/>
                <w:sz w:val="22"/>
                <w:szCs w:val="22"/>
              </w:rPr>
              <w:t>arcomere length below which no active force develops</w:t>
            </w:r>
          </w:p>
        </w:tc>
      </w:tr>
      <w:tr w:rsidR="006F0F7F" w:rsidRPr="006F0F7F" w14:paraId="3F74619F" w14:textId="77777777" w:rsidTr="00A90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116288F7" w14:textId="77777777" w:rsidR="006F0F7F" w:rsidRPr="006F0F7F" w:rsidRDefault="006F0F7F" w:rsidP="00A903D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</w:pPr>
            <w:r w:rsidRPr="006F0F7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</w:t>
            </w:r>
            <w:r w:rsidRPr="006F0F7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2066" w:type="dxa"/>
          </w:tcPr>
          <w:p w14:paraId="0C2D32FE" w14:textId="77777777" w:rsidR="006F0F7F" w:rsidRPr="006F0F7F" w:rsidRDefault="006F0F7F" w:rsidP="00A903DD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0.15 s</w:t>
            </w:r>
          </w:p>
        </w:tc>
        <w:tc>
          <w:tcPr>
            <w:tcW w:w="5444" w:type="dxa"/>
          </w:tcPr>
          <w:p w14:paraId="3D09E3C9" w14:textId="77777777" w:rsidR="006F0F7F" w:rsidRPr="006F0F7F" w:rsidRDefault="006F0F7F" w:rsidP="00A903DD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Time to reach peak tension</w:t>
            </w:r>
          </w:p>
        </w:tc>
      </w:tr>
      <w:tr w:rsidR="006F0F7F" w:rsidRPr="006F0F7F" w14:paraId="65882D11" w14:textId="77777777" w:rsidTr="00A90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6ED1F52A" w14:textId="77777777" w:rsidR="006F0F7F" w:rsidRPr="006F0F7F" w:rsidRDefault="006F0F7F" w:rsidP="00A903D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</w:t>
            </w:r>
          </w:p>
        </w:tc>
        <w:tc>
          <w:tcPr>
            <w:tcW w:w="2066" w:type="dxa"/>
          </w:tcPr>
          <w:p w14:paraId="07B73563" w14:textId="77777777" w:rsidR="006F0F7F" w:rsidRPr="006F0F7F" w:rsidRDefault="006F0F7F" w:rsidP="00A903DD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1,048.9 s/mm</w:t>
            </w:r>
          </w:p>
        </w:tc>
        <w:tc>
          <w:tcPr>
            <w:tcW w:w="5444" w:type="dxa"/>
          </w:tcPr>
          <w:p w14:paraId="1A87C473" w14:textId="77777777" w:rsidR="006F0F7F" w:rsidRPr="006F0F7F" w:rsidRDefault="006F0F7F" w:rsidP="00A903DD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Govern the shape of the linear relaxation duration and sarcomere relaxation</w:t>
            </w:r>
          </w:p>
        </w:tc>
      </w:tr>
      <w:tr w:rsidR="006F0F7F" w:rsidRPr="006F0F7F" w14:paraId="4F96731A" w14:textId="77777777" w:rsidTr="00A90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3435D558" w14:textId="77777777" w:rsidR="006F0F7F" w:rsidRPr="006F0F7F" w:rsidRDefault="006F0F7F" w:rsidP="00A903DD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</w:t>
            </w:r>
          </w:p>
        </w:tc>
        <w:tc>
          <w:tcPr>
            <w:tcW w:w="2066" w:type="dxa"/>
          </w:tcPr>
          <w:p w14:paraId="10466797" w14:textId="77777777" w:rsidR="006F0F7F" w:rsidRPr="006F0F7F" w:rsidRDefault="006F0F7F" w:rsidP="00A903DD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1.5 s</w:t>
            </w:r>
          </w:p>
        </w:tc>
        <w:tc>
          <w:tcPr>
            <w:tcW w:w="5444" w:type="dxa"/>
          </w:tcPr>
          <w:p w14:paraId="7800BE6E" w14:textId="77777777" w:rsidR="006F0F7F" w:rsidRPr="006F0F7F" w:rsidRDefault="006F0F7F" w:rsidP="00A903DD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Govern the shape of the linear relaxation duration and sarcomere relaxation</w:t>
            </w:r>
          </w:p>
        </w:tc>
      </w:tr>
      <w:tr w:rsidR="006F0F7F" w:rsidRPr="006F0F7F" w14:paraId="45230039" w14:textId="77777777" w:rsidTr="00A90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59CA9113" w14:textId="77777777" w:rsidR="006F0F7F" w:rsidRPr="006F0F7F" w:rsidRDefault="006F0F7F" w:rsidP="00A903D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</w:pPr>
            <w:r w:rsidRPr="006F0F7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</w:t>
            </w:r>
            <w:r w:rsidRPr="006F0F7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ff</w:t>
            </w:r>
          </w:p>
        </w:tc>
        <w:tc>
          <w:tcPr>
            <w:tcW w:w="2066" w:type="dxa"/>
          </w:tcPr>
          <w:p w14:paraId="4B2C5D91" w14:textId="77777777" w:rsidR="006F0F7F" w:rsidRPr="006F0F7F" w:rsidRDefault="006F0F7F" w:rsidP="00A903DD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444" w:type="dxa"/>
          </w:tcPr>
          <w:p w14:paraId="000E7173" w14:textId="77777777" w:rsidR="006F0F7F" w:rsidRPr="006F0F7F" w:rsidRDefault="006F0F7F" w:rsidP="00A903DD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Lagrangian strain tensor component aligned with the local muscle fibre direction</w:t>
            </w:r>
          </w:p>
        </w:tc>
      </w:tr>
      <w:tr w:rsidR="006F0F7F" w:rsidRPr="006F0F7F" w14:paraId="2B5E456C" w14:textId="77777777" w:rsidTr="00A90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6ACC746E" w14:textId="77777777" w:rsidR="006F0F7F" w:rsidRPr="006F0F7F" w:rsidRDefault="006F0F7F" w:rsidP="00A903DD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</w:t>
            </w:r>
            <w:r w:rsidRPr="006F0F7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2066" w:type="dxa"/>
          </w:tcPr>
          <w:p w14:paraId="409B92C0" w14:textId="77777777" w:rsidR="006F0F7F" w:rsidRPr="006F0F7F" w:rsidRDefault="006F0F7F" w:rsidP="00A903DD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2.03 x 10</w:t>
            </w:r>
            <w:r w:rsidRPr="006F0F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 xml:space="preserve"> mm</w:t>
            </w:r>
          </w:p>
        </w:tc>
        <w:tc>
          <w:tcPr>
            <w:tcW w:w="5444" w:type="dxa"/>
          </w:tcPr>
          <w:p w14:paraId="2B59B415" w14:textId="77777777" w:rsidR="006F0F7F" w:rsidRPr="006F0F7F" w:rsidRDefault="006F0F7F" w:rsidP="00A903DD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 xml:space="preserve">Initial sarcomere length </w:t>
            </w:r>
          </w:p>
        </w:tc>
      </w:tr>
    </w:tbl>
    <w:p w14:paraId="5A9A1820" w14:textId="77777777" w:rsidR="006F0F7F" w:rsidRDefault="006F0F7F" w:rsidP="006F0F7F"/>
    <w:p w14:paraId="745AC69D" w14:textId="67303A5C" w:rsidR="00367A6A" w:rsidRPr="000063AA" w:rsidRDefault="00367A6A" w:rsidP="00367A6A">
      <w:pPr>
        <w:pStyle w:val="Caption-Top"/>
        <w:keepNext/>
        <w:rPr>
          <w:rFonts w:ascii="Times New Roman" w:hAnsi="Times New Roman" w:cs="Times New Roman"/>
        </w:rPr>
      </w:pPr>
      <w:bookmarkStart w:id="4" w:name="_Ref102208732"/>
      <w:bookmarkStart w:id="5" w:name="_Toc92795955"/>
      <w:r w:rsidRPr="000063AA">
        <w:rPr>
          <w:rFonts w:ascii="Times New Roman" w:hAnsi="Times New Roman" w:cs="Times New Roman"/>
        </w:rPr>
        <w:t xml:space="preserve">Table </w:t>
      </w:r>
      <w:bookmarkEnd w:id="4"/>
      <w:r w:rsidR="007A05DA">
        <w:rPr>
          <w:rFonts w:ascii="Times New Roman" w:hAnsi="Times New Roman" w:cs="Times New Roman"/>
        </w:rPr>
        <w:t>S</w:t>
      </w:r>
      <w:r w:rsidR="00530AB7" w:rsidRPr="000063AA">
        <w:rPr>
          <w:rFonts w:ascii="Times New Roman" w:hAnsi="Times New Roman" w:cs="Times New Roman"/>
          <w:bCs w:val="0"/>
        </w:rPr>
        <w:t>3</w:t>
      </w:r>
      <w:r w:rsidRPr="000063AA">
        <w:rPr>
          <w:rFonts w:ascii="Times New Roman" w:hAnsi="Times New Roman" w:cs="Times New Roman"/>
        </w:rPr>
        <w:t xml:space="preserve">. Values of mechanical properties of cell components </w:t>
      </w:r>
      <w:bookmarkEnd w:id="5"/>
      <w:r w:rsidRPr="000063AA">
        <w:rPr>
          <w:rFonts w:ascii="Times New Roman" w:hAnsi="Times New Roman" w:cs="Times New Roman"/>
          <w:bCs w:val="0"/>
        </w:rPr>
        <w:fldChar w:fldCharType="begin">
          <w:fldData xml:space="preserve">PEVuZE5vdGU+PENpdGU+PEF1dGhvcj5DYWlsbGU8L0F1dGhvcj48WWVhcj4yMDAyPC9ZZWFyPjxS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=
</w:fldData>
        </w:fldChar>
      </w:r>
      <w:r w:rsidR="00C0754D">
        <w:rPr>
          <w:rFonts w:ascii="Times New Roman" w:hAnsi="Times New Roman" w:cs="Times New Roman"/>
          <w:bCs w:val="0"/>
        </w:rPr>
        <w:instrText xml:space="preserve"> ADDIN EN.CITE </w:instrText>
      </w:r>
      <w:r w:rsidR="00C0754D">
        <w:rPr>
          <w:rFonts w:ascii="Times New Roman" w:hAnsi="Times New Roman" w:cs="Times New Roman"/>
          <w:bCs w:val="0"/>
        </w:rPr>
        <w:fldChar w:fldCharType="begin">
          <w:fldData xml:space="preserve">PEVuZE5vdGU+PENpdGU+PEF1dGhvcj5DYWlsbGU8L0F1dGhvcj48WWVhcj4yMDAyPC9ZZWFyPjxS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=
</w:fldData>
        </w:fldChar>
      </w:r>
      <w:r w:rsidR="00C0754D">
        <w:rPr>
          <w:rFonts w:ascii="Times New Roman" w:hAnsi="Times New Roman" w:cs="Times New Roman"/>
          <w:bCs w:val="0"/>
        </w:rPr>
        <w:instrText xml:space="preserve"> ADDIN EN.CITE.DATA </w:instrText>
      </w:r>
      <w:r w:rsidR="00C0754D">
        <w:rPr>
          <w:rFonts w:ascii="Times New Roman" w:hAnsi="Times New Roman" w:cs="Times New Roman"/>
          <w:bCs w:val="0"/>
        </w:rPr>
      </w:r>
      <w:r w:rsidR="00C0754D">
        <w:rPr>
          <w:rFonts w:ascii="Times New Roman" w:hAnsi="Times New Roman" w:cs="Times New Roman"/>
          <w:bCs w:val="0"/>
        </w:rPr>
        <w:fldChar w:fldCharType="end"/>
      </w:r>
      <w:r w:rsidRPr="000063AA">
        <w:rPr>
          <w:rFonts w:ascii="Times New Roman" w:hAnsi="Times New Roman" w:cs="Times New Roman"/>
          <w:bCs w:val="0"/>
        </w:rPr>
      </w:r>
      <w:r w:rsidRPr="000063AA">
        <w:rPr>
          <w:rFonts w:ascii="Times New Roman" w:hAnsi="Times New Roman" w:cs="Times New Roman"/>
          <w:bCs w:val="0"/>
        </w:rPr>
        <w:fldChar w:fldCharType="separate"/>
      </w:r>
      <w:r w:rsidR="00C0754D">
        <w:rPr>
          <w:rFonts w:ascii="Times New Roman" w:hAnsi="Times New Roman" w:cs="Times New Roman"/>
          <w:bCs w:val="0"/>
          <w:noProof/>
        </w:rPr>
        <w:t>(Caille et al. 2002; Jean et al. 2005)</w:t>
      </w:r>
      <w:r w:rsidRPr="000063AA">
        <w:rPr>
          <w:rFonts w:ascii="Times New Roman" w:hAnsi="Times New Roman" w:cs="Times New Roman"/>
          <w:bCs w:val="0"/>
        </w:rPr>
        <w:fldChar w:fldCharType="end"/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7"/>
        <w:gridCol w:w="2917"/>
        <w:gridCol w:w="2918"/>
      </w:tblGrid>
      <w:tr w:rsidR="00367A6A" w:rsidRPr="000063AA" w14:paraId="56643399" w14:textId="77777777" w:rsidTr="007A05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7" w:type="dxa"/>
          </w:tcPr>
          <w:p w14:paraId="5982716A" w14:textId="77777777" w:rsidR="00367A6A" w:rsidRPr="000063AA" w:rsidRDefault="00367A6A" w:rsidP="00A903D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17" w:type="dxa"/>
          </w:tcPr>
          <w:p w14:paraId="7C45DD6D" w14:textId="77777777" w:rsidR="00367A6A" w:rsidRPr="000063AA" w:rsidRDefault="00367A6A" w:rsidP="00A903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063AA">
              <w:rPr>
                <w:rFonts w:ascii="Times New Roman" w:hAnsi="Times New Roman" w:cs="Times New Roman"/>
                <w:sz w:val="22"/>
                <w:szCs w:val="22"/>
              </w:rPr>
              <w:t>Elastic modulus E (kPa)</w:t>
            </w:r>
          </w:p>
        </w:tc>
        <w:tc>
          <w:tcPr>
            <w:tcW w:w="2918" w:type="dxa"/>
          </w:tcPr>
          <w:p w14:paraId="1F4C8A59" w14:textId="77777777" w:rsidR="00367A6A" w:rsidRPr="000063AA" w:rsidRDefault="00367A6A" w:rsidP="00A903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063AA">
              <w:rPr>
                <w:rFonts w:ascii="Times New Roman" w:hAnsi="Times New Roman" w:cs="Times New Roman"/>
                <w:sz w:val="22"/>
                <w:szCs w:val="22"/>
              </w:rPr>
              <w:t>Poisson ratio ν (-)</w:t>
            </w:r>
          </w:p>
        </w:tc>
      </w:tr>
      <w:tr w:rsidR="00367A6A" w:rsidRPr="000063AA" w14:paraId="7073DA11" w14:textId="77777777" w:rsidTr="007A0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7" w:type="dxa"/>
          </w:tcPr>
          <w:p w14:paraId="5D1C686B" w14:textId="77777777" w:rsidR="00367A6A" w:rsidRPr="000063AA" w:rsidRDefault="00367A6A" w:rsidP="005E73F2">
            <w:pPr>
              <w:spacing w:before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063A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Membrane </w:t>
            </w:r>
          </w:p>
        </w:tc>
        <w:tc>
          <w:tcPr>
            <w:tcW w:w="2917" w:type="dxa"/>
          </w:tcPr>
          <w:p w14:paraId="25DECA08" w14:textId="77777777" w:rsidR="00367A6A" w:rsidRPr="000063AA" w:rsidRDefault="00367A6A" w:rsidP="005E73F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063AA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2918" w:type="dxa"/>
          </w:tcPr>
          <w:p w14:paraId="6EF963BA" w14:textId="77777777" w:rsidR="00367A6A" w:rsidRPr="000063AA" w:rsidRDefault="00367A6A" w:rsidP="005E73F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063A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367A6A" w:rsidRPr="000063AA" w14:paraId="6B480EAC" w14:textId="77777777" w:rsidTr="007A05DA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7" w:type="dxa"/>
          </w:tcPr>
          <w:p w14:paraId="2781B5FD" w14:textId="77777777" w:rsidR="00367A6A" w:rsidRPr="000063AA" w:rsidRDefault="00367A6A" w:rsidP="005E73F2">
            <w:pPr>
              <w:spacing w:before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063A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ytoplasm </w:t>
            </w:r>
          </w:p>
        </w:tc>
        <w:tc>
          <w:tcPr>
            <w:tcW w:w="2917" w:type="dxa"/>
          </w:tcPr>
          <w:p w14:paraId="362F6F78" w14:textId="77777777" w:rsidR="00367A6A" w:rsidRPr="000063AA" w:rsidRDefault="00367A6A" w:rsidP="005E73F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063A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918" w:type="dxa"/>
          </w:tcPr>
          <w:p w14:paraId="54D43026" w14:textId="77777777" w:rsidR="00367A6A" w:rsidRPr="000063AA" w:rsidRDefault="00367A6A" w:rsidP="005E73F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063AA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</w:tr>
      <w:tr w:rsidR="00367A6A" w:rsidRPr="000063AA" w14:paraId="7F0DD320" w14:textId="77777777" w:rsidTr="007A0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7" w:type="dxa"/>
          </w:tcPr>
          <w:p w14:paraId="4667D9C4" w14:textId="77777777" w:rsidR="00367A6A" w:rsidRPr="000063AA" w:rsidRDefault="00367A6A" w:rsidP="005E73F2">
            <w:pPr>
              <w:spacing w:before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063A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Nucleus </w:t>
            </w:r>
          </w:p>
        </w:tc>
        <w:tc>
          <w:tcPr>
            <w:tcW w:w="2917" w:type="dxa"/>
          </w:tcPr>
          <w:p w14:paraId="191A02A8" w14:textId="77777777" w:rsidR="00367A6A" w:rsidRPr="000063AA" w:rsidRDefault="00367A6A" w:rsidP="005E73F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063A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918" w:type="dxa"/>
          </w:tcPr>
          <w:p w14:paraId="15E4A154" w14:textId="77777777" w:rsidR="00367A6A" w:rsidRPr="000063AA" w:rsidRDefault="00367A6A" w:rsidP="005E73F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063A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</w:tbl>
    <w:p w14:paraId="1F738571" w14:textId="77777777" w:rsidR="00367A6A" w:rsidRPr="003B0738" w:rsidRDefault="00367A6A" w:rsidP="006F0F7F"/>
    <w:p w14:paraId="2E4AB042" w14:textId="3328BAB8" w:rsidR="00945DCF" w:rsidRPr="00A76016" w:rsidRDefault="000E2127" w:rsidP="005E73F2">
      <w:pPr>
        <w:pStyle w:val="Caption-Top"/>
        <w:rPr>
          <w:rFonts w:ascii="Times New Roman" w:hAnsi="Times New Roman" w:cs="Times New Roman"/>
          <w:szCs w:val="22"/>
        </w:rPr>
      </w:pPr>
      <w:r w:rsidRPr="00A76016">
        <w:rPr>
          <w:rFonts w:ascii="Times New Roman" w:hAnsi="Times New Roman" w:cs="Times New Roman"/>
          <w:szCs w:val="22"/>
        </w:rPr>
        <w:t>Table</w:t>
      </w:r>
      <w:r w:rsidR="00E44D26" w:rsidRPr="00A76016">
        <w:rPr>
          <w:rFonts w:ascii="Times New Roman" w:hAnsi="Times New Roman" w:cs="Times New Roman"/>
          <w:szCs w:val="22"/>
        </w:rPr>
        <w:t xml:space="preserve"> </w:t>
      </w:r>
      <w:r w:rsidR="007A05DA">
        <w:rPr>
          <w:rFonts w:ascii="Times New Roman" w:hAnsi="Times New Roman" w:cs="Times New Roman"/>
          <w:szCs w:val="22"/>
        </w:rPr>
        <w:t>S</w:t>
      </w:r>
      <w:r w:rsidR="00EE7BA6" w:rsidRPr="00A76016">
        <w:rPr>
          <w:rFonts w:ascii="Times New Roman" w:hAnsi="Times New Roman" w:cs="Times New Roman"/>
          <w:szCs w:val="22"/>
        </w:rPr>
        <w:t>4</w:t>
      </w:r>
      <w:r w:rsidR="007A05DA">
        <w:rPr>
          <w:rFonts w:ascii="Times New Roman" w:hAnsi="Times New Roman" w:cs="Times New Roman"/>
          <w:szCs w:val="22"/>
        </w:rPr>
        <w:t>.</w:t>
      </w:r>
      <w:r w:rsidR="00E44D26" w:rsidRPr="00A76016">
        <w:rPr>
          <w:rFonts w:ascii="Times New Roman" w:hAnsi="Times New Roman" w:cs="Times New Roman"/>
          <w:szCs w:val="22"/>
        </w:rPr>
        <w:t xml:space="preserve"> Material parameters</w:t>
      </w:r>
      <w:r w:rsidR="009A7D97">
        <w:rPr>
          <w:rFonts w:ascii="Times New Roman" w:hAnsi="Times New Roman" w:cs="Times New Roman"/>
          <w:szCs w:val="22"/>
        </w:rPr>
        <w:t xml:space="preserve"> and values</w:t>
      </w:r>
      <w:r w:rsidR="00E44D26" w:rsidRPr="00A76016">
        <w:rPr>
          <w:rFonts w:ascii="Times New Roman" w:hAnsi="Times New Roman" w:cs="Times New Roman"/>
          <w:szCs w:val="22"/>
        </w:rPr>
        <w:t xml:space="preserve"> for </w:t>
      </w:r>
      <w:r w:rsidR="009A7D97">
        <w:rPr>
          <w:rFonts w:ascii="Times New Roman" w:hAnsi="Times New Roman" w:cs="Times New Roman"/>
          <w:szCs w:val="22"/>
        </w:rPr>
        <w:t xml:space="preserve">components </w:t>
      </w:r>
      <w:r w:rsidR="00F9328B">
        <w:rPr>
          <w:rFonts w:ascii="Times New Roman" w:hAnsi="Times New Roman" w:cs="Times New Roman"/>
          <w:szCs w:val="22"/>
        </w:rPr>
        <w:t xml:space="preserve">of </w:t>
      </w:r>
      <w:r w:rsidR="00E44D26" w:rsidRPr="00A76016">
        <w:rPr>
          <w:rFonts w:ascii="Times New Roman" w:hAnsi="Times New Roman" w:cs="Times New Roman"/>
          <w:szCs w:val="22"/>
        </w:rPr>
        <w:t>cell</w:t>
      </w:r>
      <w:r w:rsidR="00225A89" w:rsidRPr="00A76016">
        <w:rPr>
          <w:rFonts w:ascii="Times New Roman" w:hAnsi="Times New Roman" w:cs="Times New Roman"/>
          <w:szCs w:val="22"/>
        </w:rPr>
        <w:t xml:space="preserve"> stretching </w:t>
      </w:r>
      <w:r w:rsidR="00037E39" w:rsidRPr="00A76016">
        <w:rPr>
          <w:rFonts w:ascii="Times New Roman" w:hAnsi="Times New Roman" w:cs="Times New Roman"/>
          <w:szCs w:val="22"/>
        </w:rPr>
        <w:t>FE model</w:t>
      </w:r>
      <w:r w:rsidR="006337CC">
        <w:rPr>
          <w:rFonts w:ascii="Times New Roman" w:hAnsi="Times New Roman" w:cs="Times New Roman"/>
          <w:szCs w:val="22"/>
        </w:rPr>
        <w:t xml:space="preserve"> </w:t>
      </w:r>
      <w:r w:rsidR="00D96411">
        <w:rPr>
          <w:rFonts w:ascii="Times New Roman" w:hAnsi="Times New Roman" w:cs="Times New Roman"/>
          <w:szCs w:val="22"/>
        </w:rPr>
        <w:fldChar w:fldCharType="begin"/>
      </w:r>
      <w:r w:rsidR="00C0754D">
        <w:rPr>
          <w:rFonts w:ascii="Times New Roman" w:hAnsi="Times New Roman" w:cs="Times New Roman"/>
          <w:szCs w:val="22"/>
        </w:rPr>
        <w:instrText xml:space="preserve"> ADDIN EN.CITE &lt;EndNote&gt;&lt;Cite&gt;&lt;Author&gt;Rodriguez&lt;/Author&gt;&lt;Year&gt;2013&lt;/Year&gt;&lt;RecNum&gt;903&lt;/RecNum&gt;&lt;DisplayText&gt;(Rodriguez et al. 2013)&lt;/DisplayText&gt;&lt;record&gt;&lt;rec-number&gt;903&lt;/rec-number&gt;&lt;foreign-keys&gt;&lt;key app="EN" db-id="sf2z9daf9afa0cesadv5r0pgz220vwtrppv5" timestamp="0"&gt;903&lt;/key&gt;&lt;/foreign-keys&gt;&lt;ref-type name="Journal Article"&gt;17&lt;/ref-type&gt;&lt;contributors&gt;&lt;authors&gt;&lt;author&gt;Rodriguez, Marita L&lt;/author&gt;&lt;author&gt;McGarry, Patrick J&lt;/author&gt;&lt;author&gt;Sniadecki, Nathan J&lt;/author&gt;&lt;/authors&gt;&lt;/contributors&gt;&lt;titles&gt;&lt;title&gt;Review on cell mechanics: experimental and modeling approaches&lt;/title&gt;&lt;secondary-title&gt;Applied Mechanics Reviews&lt;/secondary-title&gt;&lt;/titles&gt;&lt;volume&gt;65&lt;/volume&gt;&lt;number&gt;6&lt;/number&gt;&lt;dates&gt;&lt;year&gt;2013&lt;/year&gt;&lt;/dates&gt;&lt;isbn&gt;0003-6900&lt;/isbn&gt;&lt;urls&gt;&lt;/urls&gt;&lt;/record&gt;&lt;/Cite&gt;&lt;/EndNote&gt;</w:instrText>
      </w:r>
      <w:r w:rsidR="00D96411">
        <w:rPr>
          <w:rFonts w:ascii="Times New Roman" w:hAnsi="Times New Roman" w:cs="Times New Roman"/>
          <w:szCs w:val="22"/>
        </w:rPr>
        <w:fldChar w:fldCharType="separate"/>
      </w:r>
      <w:r w:rsidR="00C0754D">
        <w:rPr>
          <w:rFonts w:ascii="Times New Roman" w:hAnsi="Times New Roman" w:cs="Times New Roman"/>
          <w:noProof/>
          <w:szCs w:val="22"/>
        </w:rPr>
        <w:t>(Rodriguez et al. 2013)</w:t>
      </w:r>
      <w:r w:rsidR="00D96411">
        <w:rPr>
          <w:rFonts w:ascii="Times New Roman" w:hAnsi="Times New Roman" w:cs="Times New Roman"/>
          <w:szCs w:val="22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701"/>
        <w:gridCol w:w="1663"/>
        <w:gridCol w:w="1881"/>
      </w:tblGrid>
      <w:tr w:rsidR="00C007F1" w:rsidRPr="00A76016" w14:paraId="73A36C24" w14:textId="77777777" w:rsidTr="007A05DA">
        <w:tc>
          <w:tcPr>
            <w:tcW w:w="3397" w:type="dxa"/>
          </w:tcPr>
          <w:p w14:paraId="2CC0B3F4" w14:textId="77777777" w:rsidR="00C007F1" w:rsidRPr="00A76016" w:rsidRDefault="00C007F1" w:rsidP="005E73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77C45A40" w14:textId="77777777" w:rsidR="00C007F1" w:rsidRPr="00A76016" w:rsidRDefault="00C007F1" w:rsidP="005E73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016">
              <w:rPr>
                <w:rFonts w:ascii="Times New Roman" w:hAnsi="Times New Roman" w:cs="Times New Roman"/>
                <w:b/>
                <w:bCs/>
              </w:rPr>
              <w:t>Substrate</w:t>
            </w:r>
          </w:p>
        </w:tc>
        <w:tc>
          <w:tcPr>
            <w:tcW w:w="1663" w:type="dxa"/>
          </w:tcPr>
          <w:p w14:paraId="42C73572" w14:textId="605A36BF" w:rsidR="00C007F1" w:rsidRPr="00A76016" w:rsidRDefault="00C007F1" w:rsidP="005E73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016">
              <w:rPr>
                <w:rFonts w:ascii="Times New Roman" w:hAnsi="Times New Roman" w:cs="Times New Roman"/>
                <w:b/>
                <w:bCs/>
              </w:rPr>
              <w:t>F</w:t>
            </w:r>
            <w:r w:rsidR="000063AA">
              <w:rPr>
                <w:rFonts w:ascii="Times New Roman" w:hAnsi="Times New Roman" w:cs="Times New Roman"/>
                <w:b/>
                <w:bCs/>
              </w:rPr>
              <w:t>ocal adhesion</w:t>
            </w:r>
          </w:p>
        </w:tc>
        <w:tc>
          <w:tcPr>
            <w:tcW w:w="1881" w:type="dxa"/>
          </w:tcPr>
          <w:p w14:paraId="6F5A3B57" w14:textId="77777777" w:rsidR="00C007F1" w:rsidRPr="00A76016" w:rsidRDefault="00C007F1" w:rsidP="005E73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016">
              <w:rPr>
                <w:rFonts w:ascii="Times New Roman" w:hAnsi="Times New Roman" w:cs="Times New Roman"/>
                <w:b/>
                <w:bCs/>
              </w:rPr>
              <w:t>Cell</w:t>
            </w:r>
          </w:p>
        </w:tc>
      </w:tr>
      <w:tr w:rsidR="00C007F1" w:rsidRPr="00A76016" w14:paraId="6928A464" w14:textId="77777777" w:rsidTr="007A05DA">
        <w:tc>
          <w:tcPr>
            <w:tcW w:w="3397" w:type="dxa"/>
          </w:tcPr>
          <w:p w14:paraId="5F78A4E0" w14:textId="2C3079B5" w:rsidR="00C007F1" w:rsidRPr="00A76016" w:rsidRDefault="001A65B2" w:rsidP="001C79F5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olumetric mass </w:t>
            </w:r>
            <w:r w:rsidR="00721647">
              <w:rPr>
                <w:rFonts w:ascii="Times New Roman" w:hAnsi="Times New Roman" w:cs="Times New Roman"/>
              </w:rPr>
              <w:t>d</w:t>
            </w:r>
            <w:r w:rsidR="00C007F1" w:rsidRPr="00A76016">
              <w:rPr>
                <w:rFonts w:ascii="Times New Roman" w:hAnsi="Times New Roman" w:cs="Times New Roman"/>
              </w:rPr>
              <w:t xml:space="preserve">ensity </w:t>
            </w:r>
            <w:r w:rsidR="00A24A2F">
              <w:rPr>
                <w:rFonts w:ascii="Times New Roman" w:hAnsi="Times New Roman" w:cs="Times New Roman"/>
              </w:rPr>
              <w:sym w:font="Symbol" w:char="F072"/>
            </w:r>
            <w:r w:rsidR="00721647">
              <w:rPr>
                <w:rFonts w:ascii="Times New Roman" w:hAnsi="Times New Roman" w:cs="Times New Roman"/>
              </w:rPr>
              <w:t xml:space="preserve"> </w:t>
            </w:r>
            <w:r w:rsidR="00275397" w:rsidRPr="00A7601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kg</w:t>
            </w:r>
            <w:r w:rsidR="008D1B05" w:rsidRPr="00A76016">
              <w:rPr>
                <w:rFonts w:ascii="Times New Roman" w:hAnsi="Times New Roman" w:cs="Times New Roman"/>
              </w:rPr>
              <w:t>/m</w:t>
            </w:r>
            <w:r w:rsidR="008D1B05" w:rsidRPr="00A76016">
              <w:rPr>
                <w:rFonts w:ascii="Times New Roman" w:hAnsi="Times New Roman" w:cs="Times New Roman"/>
                <w:vertAlign w:val="superscript"/>
              </w:rPr>
              <w:t>3</w:t>
            </w:r>
            <w:r w:rsidR="00275397" w:rsidRPr="00A760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25A12B2" w14:textId="77777777" w:rsidR="00C007F1" w:rsidRPr="00A76016" w:rsidRDefault="00C007F1" w:rsidP="001C79F5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760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3" w:type="dxa"/>
          </w:tcPr>
          <w:p w14:paraId="448C1107" w14:textId="77777777" w:rsidR="00C007F1" w:rsidRPr="00A76016" w:rsidRDefault="00C007F1" w:rsidP="001C79F5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760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81" w:type="dxa"/>
          </w:tcPr>
          <w:p w14:paraId="4C7615A1" w14:textId="71DFAE71" w:rsidR="00C007F1" w:rsidRPr="00A76016" w:rsidRDefault="00C007F1" w:rsidP="001C79F5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76016">
              <w:rPr>
                <w:rFonts w:ascii="Times New Roman" w:hAnsi="Times New Roman" w:cs="Times New Roman"/>
              </w:rPr>
              <w:t>1</w:t>
            </w:r>
            <w:r w:rsidR="001A65B2">
              <w:rPr>
                <w:rFonts w:ascii="Times New Roman" w:hAnsi="Times New Roman" w:cs="Times New Roman"/>
              </w:rPr>
              <w:t>,</w:t>
            </w:r>
            <w:r w:rsidRPr="00A76016">
              <w:rPr>
                <w:rFonts w:ascii="Times New Roman" w:hAnsi="Times New Roman" w:cs="Times New Roman"/>
              </w:rPr>
              <w:t>06</w:t>
            </w:r>
            <w:r w:rsidR="001A65B2">
              <w:rPr>
                <w:rFonts w:ascii="Times New Roman" w:hAnsi="Times New Roman" w:cs="Times New Roman"/>
              </w:rPr>
              <w:t>0</w:t>
            </w:r>
          </w:p>
        </w:tc>
      </w:tr>
      <w:tr w:rsidR="00C007F1" w:rsidRPr="00A76016" w14:paraId="29731174" w14:textId="77777777" w:rsidTr="007A05DA">
        <w:tc>
          <w:tcPr>
            <w:tcW w:w="3397" w:type="dxa"/>
          </w:tcPr>
          <w:p w14:paraId="5737878A" w14:textId="76FF6AA3" w:rsidR="00C007F1" w:rsidRPr="00A76016" w:rsidRDefault="00436FB3" w:rsidP="001C79F5">
            <w:pPr>
              <w:spacing w:before="60" w:after="60"/>
              <w:rPr>
                <w:rFonts w:ascii="Times New Roman" w:hAnsi="Times New Roman" w:cs="Times New Roman"/>
              </w:rPr>
            </w:pPr>
            <w:r w:rsidRPr="00A76016">
              <w:rPr>
                <w:rFonts w:ascii="Times New Roman" w:hAnsi="Times New Roman" w:cs="Times New Roman"/>
              </w:rPr>
              <w:t>Elastic</w:t>
            </w:r>
            <w:r w:rsidR="00C007F1" w:rsidRPr="00A76016">
              <w:rPr>
                <w:rFonts w:ascii="Times New Roman" w:hAnsi="Times New Roman" w:cs="Times New Roman"/>
              </w:rPr>
              <w:t xml:space="preserve"> modulus </w:t>
            </w:r>
            <w:r w:rsidRPr="00A76016">
              <w:rPr>
                <w:rFonts w:ascii="Times New Roman" w:hAnsi="Times New Roman" w:cs="Times New Roman"/>
              </w:rPr>
              <w:t xml:space="preserve">E </w:t>
            </w:r>
            <w:r w:rsidR="00C007F1" w:rsidRPr="00A76016">
              <w:rPr>
                <w:rFonts w:ascii="Times New Roman" w:hAnsi="Times New Roman" w:cs="Times New Roman"/>
              </w:rPr>
              <w:t>(MPa)</w:t>
            </w:r>
          </w:p>
        </w:tc>
        <w:tc>
          <w:tcPr>
            <w:tcW w:w="1701" w:type="dxa"/>
          </w:tcPr>
          <w:p w14:paraId="0857929A" w14:textId="77777777" w:rsidR="00C007F1" w:rsidRPr="00A76016" w:rsidRDefault="00C007F1" w:rsidP="001C79F5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760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3" w:type="dxa"/>
          </w:tcPr>
          <w:p w14:paraId="229FCCC7" w14:textId="77777777" w:rsidR="00C007F1" w:rsidRPr="00A76016" w:rsidRDefault="00C007F1" w:rsidP="001C79F5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7601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81" w:type="dxa"/>
          </w:tcPr>
          <w:p w14:paraId="677FB5EC" w14:textId="77777777" w:rsidR="00C007F1" w:rsidRPr="00A76016" w:rsidRDefault="00C007F1" w:rsidP="001C79F5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76016">
              <w:rPr>
                <w:rFonts w:ascii="Times New Roman" w:hAnsi="Times New Roman" w:cs="Times New Roman"/>
              </w:rPr>
              <w:t>-</w:t>
            </w:r>
          </w:p>
        </w:tc>
      </w:tr>
      <w:tr w:rsidR="00C007F1" w:rsidRPr="00A76016" w14:paraId="56E0CE08" w14:textId="77777777" w:rsidTr="007A05DA">
        <w:tc>
          <w:tcPr>
            <w:tcW w:w="3397" w:type="dxa"/>
          </w:tcPr>
          <w:p w14:paraId="3E714623" w14:textId="4C2A9BFC" w:rsidR="00C007F1" w:rsidRPr="00A76016" w:rsidRDefault="00C007F1" w:rsidP="001C79F5">
            <w:pPr>
              <w:spacing w:before="60" w:after="60"/>
              <w:rPr>
                <w:rFonts w:ascii="Times New Roman" w:hAnsi="Times New Roman" w:cs="Times New Roman"/>
              </w:rPr>
            </w:pPr>
            <w:r w:rsidRPr="00A76016">
              <w:rPr>
                <w:rFonts w:ascii="Times New Roman" w:hAnsi="Times New Roman" w:cs="Times New Roman"/>
              </w:rPr>
              <w:t>Poisson ratio</w:t>
            </w:r>
            <w:r w:rsidR="00152C8A" w:rsidRPr="00A76016">
              <w:rPr>
                <w:rFonts w:ascii="Times New Roman" w:hAnsi="Times New Roman" w:cs="Times New Roman"/>
              </w:rPr>
              <w:t xml:space="preserve"> </w:t>
            </w:r>
            <w:r w:rsidR="00436FB3" w:rsidRPr="00A76016">
              <w:rPr>
                <w:rFonts w:ascii="Times New Roman" w:hAnsi="Times New Roman" w:cs="Times New Roman"/>
              </w:rPr>
              <w:t xml:space="preserve">ν </w:t>
            </w:r>
            <w:r w:rsidR="00152C8A" w:rsidRPr="00A76016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701" w:type="dxa"/>
          </w:tcPr>
          <w:p w14:paraId="1A9C92FF" w14:textId="77777777" w:rsidR="00C007F1" w:rsidRPr="00A76016" w:rsidRDefault="00C007F1" w:rsidP="001C79F5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76016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663" w:type="dxa"/>
          </w:tcPr>
          <w:p w14:paraId="03BFF1CB" w14:textId="77777777" w:rsidR="00C007F1" w:rsidRPr="00A76016" w:rsidRDefault="00C007F1" w:rsidP="001C79F5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76016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881" w:type="dxa"/>
          </w:tcPr>
          <w:p w14:paraId="75ABB237" w14:textId="77777777" w:rsidR="00C007F1" w:rsidRPr="00A76016" w:rsidRDefault="00C007F1" w:rsidP="001C79F5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76016">
              <w:rPr>
                <w:rFonts w:ascii="Times New Roman" w:hAnsi="Times New Roman" w:cs="Times New Roman"/>
              </w:rPr>
              <w:t>0.3</w:t>
            </w:r>
          </w:p>
        </w:tc>
      </w:tr>
      <w:tr w:rsidR="001C79F5" w:rsidRPr="00A76016" w14:paraId="778EF899" w14:textId="77777777" w:rsidTr="007A05DA">
        <w:tc>
          <w:tcPr>
            <w:tcW w:w="3397" w:type="dxa"/>
          </w:tcPr>
          <w:p w14:paraId="528A3E77" w14:textId="03218F0E" w:rsidR="001C79F5" w:rsidRPr="00A76016" w:rsidRDefault="001C79F5" w:rsidP="00A903DD">
            <w:pPr>
              <w:spacing w:before="60" w:after="60"/>
              <w:rPr>
                <w:rFonts w:ascii="Times New Roman" w:eastAsia="Calibri" w:hAnsi="Times New Roman" w:cs="Times New Roman"/>
                <w:iCs/>
              </w:rPr>
            </w:pPr>
            <w:r w:rsidRPr="00A76016">
              <w:rPr>
                <w:rFonts w:ascii="Times New Roman" w:eastAsia="Calibri" w:hAnsi="Times New Roman" w:cs="Times New Roman"/>
                <w:iCs/>
              </w:rPr>
              <w:t>C</w:t>
            </w:r>
            <w:r w:rsidRPr="00A76016">
              <w:rPr>
                <w:rFonts w:ascii="Times New Roman" w:eastAsia="Calibri" w:hAnsi="Times New Roman" w:cs="Times New Roman"/>
                <w:iCs/>
                <w:vertAlign w:val="subscript"/>
              </w:rPr>
              <w:t>10</w:t>
            </w:r>
            <w:r w:rsidR="00B4506E" w:rsidRPr="00A76016">
              <w:rPr>
                <w:rFonts w:ascii="Times New Roman" w:eastAsia="Calibri" w:hAnsi="Times New Roman" w:cs="Times New Roman"/>
                <w:iCs/>
              </w:rPr>
              <w:t xml:space="preserve"> (MPa)</w:t>
            </w:r>
          </w:p>
        </w:tc>
        <w:tc>
          <w:tcPr>
            <w:tcW w:w="1701" w:type="dxa"/>
          </w:tcPr>
          <w:p w14:paraId="1C8B366C" w14:textId="77777777" w:rsidR="001C79F5" w:rsidRPr="00A76016" w:rsidRDefault="001C79F5" w:rsidP="00A903DD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760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3" w:type="dxa"/>
          </w:tcPr>
          <w:p w14:paraId="23B382E3" w14:textId="77777777" w:rsidR="001C79F5" w:rsidRPr="00A76016" w:rsidRDefault="001C79F5" w:rsidP="00A903DD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760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81" w:type="dxa"/>
          </w:tcPr>
          <w:p w14:paraId="38B0F40A" w14:textId="77777777" w:rsidR="001C79F5" w:rsidRPr="00A76016" w:rsidRDefault="001C79F5" w:rsidP="00A903DD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76016">
              <w:rPr>
                <w:rFonts w:ascii="Times New Roman" w:hAnsi="Times New Roman" w:cs="Times New Roman"/>
              </w:rPr>
              <w:t>0.00154</w:t>
            </w:r>
          </w:p>
        </w:tc>
      </w:tr>
      <w:tr w:rsidR="00C007F1" w:rsidRPr="00A76016" w14:paraId="0EDFE4E9" w14:textId="77777777" w:rsidTr="007A05DA">
        <w:tc>
          <w:tcPr>
            <w:tcW w:w="3397" w:type="dxa"/>
          </w:tcPr>
          <w:p w14:paraId="094CF209" w14:textId="4E70D82A" w:rsidR="00C007F1" w:rsidRPr="00A76016" w:rsidRDefault="001C79F5" w:rsidP="001C79F5">
            <w:pPr>
              <w:spacing w:before="60" w:after="60"/>
              <w:rPr>
                <w:rFonts w:ascii="Times New Roman" w:hAnsi="Times New Roman" w:cs="Times New Roman"/>
                <w:iCs/>
              </w:rPr>
            </w:pPr>
            <w:r w:rsidRPr="00A76016">
              <w:rPr>
                <w:rFonts w:ascii="Times New Roman" w:hAnsi="Times New Roman" w:cs="Times New Roman"/>
                <w:iCs/>
              </w:rPr>
              <w:t>D</w:t>
            </w:r>
            <w:r w:rsidRPr="00A76016">
              <w:rPr>
                <w:rFonts w:ascii="Times New Roman" w:hAnsi="Times New Roman" w:cs="Times New Roman"/>
                <w:iCs/>
                <w:vertAlign w:val="subscript"/>
              </w:rPr>
              <w:t>1</w:t>
            </w:r>
            <w:r w:rsidR="00B4506E" w:rsidRPr="00A76016">
              <w:rPr>
                <w:rFonts w:ascii="Times New Roman" w:hAnsi="Times New Roman" w:cs="Times New Roman"/>
                <w:iCs/>
              </w:rPr>
              <w:t xml:space="preserve"> (MPa)</w:t>
            </w:r>
          </w:p>
        </w:tc>
        <w:tc>
          <w:tcPr>
            <w:tcW w:w="1701" w:type="dxa"/>
          </w:tcPr>
          <w:p w14:paraId="67EDF0AD" w14:textId="77777777" w:rsidR="00C007F1" w:rsidRPr="00A76016" w:rsidRDefault="00C007F1" w:rsidP="001C79F5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760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3" w:type="dxa"/>
          </w:tcPr>
          <w:p w14:paraId="2E36F989" w14:textId="77777777" w:rsidR="00C007F1" w:rsidRPr="00A76016" w:rsidRDefault="00C007F1" w:rsidP="001C79F5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760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81" w:type="dxa"/>
          </w:tcPr>
          <w:p w14:paraId="0E0FCAB3" w14:textId="77777777" w:rsidR="00C007F1" w:rsidRPr="00A76016" w:rsidRDefault="00C007F1" w:rsidP="001C79F5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A76016">
              <w:rPr>
                <w:rFonts w:ascii="Times New Roman" w:hAnsi="Times New Roman" w:cs="Times New Roman"/>
              </w:rPr>
              <w:t>300</w:t>
            </w:r>
          </w:p>
        </w:tc>
      </w:tr>
    </w:tbl>
    <w:p w14:paraId="3C7A405B" w14:textId="77777777" w:rsidR="00440B3E" w:rsidRDefault="00440B3E"/>
    <w:p w14:paraId="11A5F1F4" w14:textId="2F06FD6C" w:rsidR="00782733" w:rsidRDefault="00782733">
      <w:r>
        <w:rPr>
          <w:noProof/>
        </w:rPr>
        <w:lastRenderedPageBreak/>
        <w:drawing>
          <wp:inline distT="0" distB="0" distL="0" distR="0" wp14:anchorId="7885A63B" wp14:editId="02ABD1F2">
            <wp:extent cx="4686020" cy="4217158"/>
            <wp:effectExtent l="0" t="0" r="635" b="0"/>
            <wp:docPr id="9467050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699" cy="42258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EBD899" w14:textId="631F29B1" w:rsidR="00397672" w:rsidRDefault="00FB708E" w:rsidP="007A05DA">
      <w:pPr>
        <w:pStyle w:val="Caption-Top"/>
      </w:pPr>
      <w:r>
        <w:t>F</w:t>
      </w:r>
      <w:r w:rsidR="00397672">
        <w:t>igure</w:t>
      </w:r>
      <w:r w:rsidR="007A05DA">
        <w:t xml:space="preserve"> S</w:t>
      </w:r>
      <w:r w:rsidR="00397672">
        <w:t>1</w:t>
      </w:r>
      <w:r w:rsidR="007A05DA">
        <w:t>.</w:t>
      </w:r>
      <w:r w:rsidR="00397672" w:rsidRPr="00397672">
        <w:t xml:space="preserve"> Mesh sensitivity study</w:t>
      </w:r>
      <w:r w:rsidR="007A05DA">
        <w:t xml:space="preserve"> </w:t>
      </w:r>
      <w:r w:rsidR="00E85748">
        <w:t>for the</w:t>
      </w:r>
      <w:r w:rsidR="008C6D30">
        <w:t xml:space="preserve"> single-cell stretching </w:t>
      </w:r>
      <w:r w:rsidR="00896437">
        <w:t xml:space="preserve">finite element </w:t>
      </w:r>
      <w:r w:rsidR="008C6D30">
        <w:t>model</w:t>
      </w:r>
      <w:r w:rsidR="00397672" w:rsidRPr="00397672">
        <w:t>. Convergence of the maximum (left column) and minimum (right column) principal strain for increasing number of elements in the cell body (top), focal adhesions (middle) and substrate geometries (bottom) for a biaxial substrate strain of 15%.</w:t>
      </w:r>
      <w:r w:rsidR="00DD5DD9">
        <w:t xml:space="preserve"> </w:t>
      </w:r>
      <w:r w:rsidR="006862E1">
        <w:t xml:space="preserve">Based on this study </w:t>
      </w:r>
      <w:r w:rsidR="000C7735">
        <w:t xml:space="preserve">final mesh sizes were </w:t>
      </w:r>
      <w:r w:rsidR="006862E1" w:rsidRPr="006862E1">
        <w:t>7,697</w:t>
      </w:r>
      <w:r w:rsidR="006A1A95">
        <w:t xml:space="preserve"> </w:t>
      </w:r>
      <w:r w:rsidR="006862E1" w:rsidRPr="006862E1">
        <w:t>for the cell</w:t>
      </w:r>
      <w:r w:rsidR="006A1A95">
        <w:t xml:space="preserve"> body</w:t>
      </w:r>
      <w:r w:rsidR="006862E1" w:rsidRPr="006862E1">
        <w:t>, 1,186 for each FA disk, and 122,694 for the substrate</w:t>
      </w:r>
      <w:r w:rsidR="006A1A95">
        <w:t>.</w:t>
      </w:r>
    </w:p>
    <w:p w14:paraId="4A27F4FE" w14:textId="77777777" w:rsidR="007E47D3" w:rsidRDefault="007E47D3"/>
    <w:p w14:paraId="5ED19C78" w14:textId="3F76C31D" w:rsidR="00440B3E" w:rsidRPr="00E445FA" w:rsidRDefault="00440B3E">
      <w:pPr>
        <w:rPr>
          <w:rFonts w:ascii="Times New Roman" w:hAnsi="Times New Roman" w:cs="Times New Roman"/>
          <w:b/>
          <w:bCs/>
        </w:rPr>
      </w:pPr>
      <w:r w:rsidRPr="00E445FA">
        <w:rPr>
          <w:rFonts w:ascii="Times New Roman" w:hAnsi="Times New Roman" w:cs="Times New Roman"/>
          <w:b/>
          <w:bCs/>
        </w:rPr>
        <w:t>References</w:t>
      </w:r>
    </w:p>
    <w:p w14:paraId="375413EA" w14:textId="77777777" w:rsidR="00C0754D" w:rsidRPr="00C0754D" w:rsidRDefault="00440B3E" w:rsidP="00C0754D">
      <w:pPr>
        <w:pStyle w:val="EndNoteBibliography"/>
        <w:spacing w:after="240"/>
        <w:ind w:left="720" w:hanging="720"/>
      </w:pPr>
      <w:r>
        <w:rPr>
          <w:rFonts w:ascii="Calibri" w:hAnsi="Calibri" w:cs="Calibri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</w:rPr>
        <w:fldChar w:fldCharType="separate"/>
      </w:r>
      <w:r w:rsidR="00C0754D" w:rsidRPr="00C0754D">
        <w:t xml:space="preserve">Caille, N., Thoumine, O., Tardy, Y., Meister, J. J. (2002). "Contribution of the nucleus to the mechanical properties of endothelial cells." </w:t>
      </w:r>
      <w:r w:rsidR="00C0754D" w:rsidRPr="00C0754D">
        <w:rPr>
          <w:u w:val="single"/>
        </w:rPr>
        <w:t>J. Biomech.</w:t>
      </w:r>
      <w:r w:rsidR="00C0754D" w:rsidRPr="00C0754D">
        <w:t xml:space="preserve"> </w:t>
      </w:r>
      <w:r w:rsidR="00C0754D" w:rsidRPr="00C0754D">
        <w:rPr>
          <w:b/>
        </w:rPr>
        <w:t>35</w:t>
      </w:r>
      <w:r w:rsidR="00C0754D" w:rsidRPr="00C0754D">
        <w:t>(2): 177-87.</w:t>
      </w:r>
    </w:p>
    <w:p w14:paraId="1DE9D46F" w14:textId="77777777" w:rsidR="00C0754D" w:rsidRPr="00C0754D" w:rsidRDefault="00C0754D" w:rsidP="00C0754D">
      <w:pPr>
        <w:pStyle w:val="EndNoteBibliography"/>
        <w:spacing w:after="240"/>
        <w:ind w:left="720" w:hanging="720"/>
      </w:pPr>
      <w:r w:rsidRPr="00C0754D">
        <w:t xml:space="preserve">Guccione, J., Waldman, L., McCulloch, A. (1993). "Mechanics of active contraction in cardiac muscle: Part II - Cylindrical models of the systolic left ventricle." </w:t>
      </w:r>
      <w:r w:rsidRPr="00C0754D">
        <w:rPr>
          <w:u w:val="single"/>
        </w:rPr>
        <w:t>J. Biomech. Eng.</w:t>
      </w:r>
      <w:r w:rsidRPr="00C0754D">
        <w:t xml:space="preserve"> </w:t>
      </w:r>
      <w:r w:rsidRPr="00C0754D">
        <w:rPr>
          <w:b/>
        </w:rPr>
        <w:t>115</w:t>
      </w:r>
      <w:r w:rsidRPr="00C0754D">
        <w:t>(1): 82-90.</w:t>
      </w:r>
    </w:p>
    <w:p w14:paraId="12A42EBD" w14:textId="77777777" w:rsidR="00C0754D" w:rsidRPr="00C0754D" w:rsidRDefault="00C0754D" w:rsidP="00C0754D">
      <w:pPr>
        <w:pStyle w:val="EndNoteBibliography"/>
        <w:spacing w:after="240"/>
        <w:ind w:left="720" w:hanging="720"/>
      </w:pPr>
      <w:r w:rsidRPr="00C0754D">
        <w:t xml:space="preserve">Jean, R. P., Chen, C. S., Spector, A. A. (2005). "Finite-element analysis of the adhesion-cytoskeleton-nucleus mechanotransduction pathway during endothelial cell rounding: axisymmetric model." </w:t>
      </w:r>
      <w:r w:rsidRPr="00C0754D">
        <w:rPr>
          <w:u w:val="single"/>
        </w:rPr>
        <w:t>J. Biomech. Eng.</w:t>
      </w:r>
      <w:r w:rsidRPr="00C0754D">
        <w:t xml:space="preserve"> </w:t>
      </w:r>
      <w:r w:rsidRPr="00C0754D">
        <w:rPr>
          <w:b/>
        </w:rPr>
        <w:t>127</w:t>
      </w:r>
      <w:r w:rsidRPr="00C0754D">
        <w:t>(4): 594-600.</w:t>
      </w:r>
    </w:p>
    <w:p w14:paraId="39C42782" w14:textId="77777777" w:rsidR="00C0754D" w:rsidRPr="00C0754D" w:rsidRDefault="00C0754D" w:rsidP="00C0754D">
      <w:pPr>
        <w:pStyle w:val="EndNoteBibliography"/>
        <w:spacing w:after="240"/>
        <w:ind w:left="720" w:hanging="720"/>
      </w:pPr>
      <w:r w:rsidRPr="00C0754D">
        <w:t xml:space="preserve">Rodriguez, M. L., McGarry, P. J., Sniadecki, N. J. (2013). "Review on cell mechanics: experimental and modeling approaches." </w:t>
      </w:r>
      <w:r w:rsidRPr="00C0754D">
        <w:rPr>
          <w:u w:val="single"/>
        </w:rPr>
        <w:t>Applied Mechanics Reviews</w:t>
      </w:r>
      <w:r w:rsidRPr="00C0754D">
        <w:t xml:space="preserve"> </w:t>
      </w:r>
      <w:r w:rsidRPr="00C0754D">
        <w:rPr>
          <w:b/>
        </w:rPr>
        <w:t>65</w:t>
      </w:r>
      <w:r w:rsidRPr="00C0754D">
        <w:t>(6).</w:t>
      </w:r>
    </w:p>
    <w:p w14:paraId="7CB05B73" w14:textId="77777777" w:rsidR="00C0754D" w:rsidRPr="00C0754D" w:rsidRDefault="00C0754D" w:rsidP="00C0754D">
      <w:pPr>
        <w:pStyle w:val="EndNoteBibliography"/>
        <w:ind w:left="720" w:hanging="720"/>
      </w:pPr>
      <w:r w:rsidRPr="00C0754D">
        <w:t xml:space="preserve">Sack, K. L., Aliotta, E., Ennis, D. B., Choy, J. S., Kassab, G. S., Guccione, J. M., Franz, T. (2018). "Construction and Validation of Subject-Specific Biventricular Finite-Element Models of Healthy and Failing Swine Hearts From High-Resolution DT-MRI." </w:t>
      </w:r>
      <w:r w:rsidRPr="00C0754D">
        <w:rPr>
          <w:u w:val="single"/>
        </w:rPr>
        <w:t>Front. Physiol.</w:t>
      </w:r>
      <w:r w:rsidRPr="00C0754D">
        <w:t xml:space="preserve"> </w:t>
      </w:r>
      <w:r w:rsidRPr="00C0754D">
        <w:rPr>
          <w:b/>
        </w:rPr>
        <w:t>9</w:t>
      </w:r>
      <w:r w:rsidRPr="00C0754D">
        <w:t>: 539.</w:t>
      </w:r>
    </w:p>
    <w:p w14:paraId="1ADDECF8" w14:textId="49E8A28A" w:rsidR="00945DCF" w:rsidRDefault="00440B3E">
      <w:r>
        <w:lastRenderedPageBreak/>
        <w:fldChar w:fldCharType="end"/>
      </w:r>
    </w:p>
    <w:sectPr w:rsidR="00945DCF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A7205" w14:textId="77777777" w:rsidR="0019728E" w:rsidRDefault="0019728E" w:rsidP="00934C42">
      <w:pPr>
        <w:spacing w:after="0" w:line="240" w:lineRule="auto"/>
      </w:pPr>
      <w:r>
        <w:separator/>
      </w:r>
    </w:p>
  </w:endnote>
  <w:endnote w:type="continuationSeparator" w:id="0">
    <w:p w14:paraId="7A5FB455" w14:textId="77777777" w:rsidR="0019728E" w:rsidRDefault="0019728E" w:rsidP="00934C42">
      <w:pPr>
        <w:spacing w:after="0" w:line="240" w:lineRule="auto"/>
      </w:pPr>
      <w:r>
        <w:continuationSeparator/>
      </w:r>
    </w:p>
  </w:endnote>
  <w:endnote w:type="continuationNotice" w:id="1">
    <w:p w14:paraId="50126245" w14:textId="77777777" w:rsidR="0019728E" w:rsidRDefault="0019728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C54C7" w14:textId="77777777" w:rsidR="0019728E" w:rsidRDefault="0019728E" w:rsidP="00934C42">
      <w:pPr>
        <w:spacing w:after="0" w:line="240" w:lineRule="auto"/>
      </w:pPr>
      <w:r>
        <w:separator/>
      </w:r>
    </w:p>
  </w:footnote>
  <w:footnote w:type="continuationSeparator" w:id="0">
    <w:p w14:paraId="0D301373" w14:textId="77777777" w:rsidR="0019728E" w:rsidRDefault="0019728E" w:rsidP="00934C42">
      <w:pPr>
        <w:spacing w:after="0" w:line="240" w:lineRule="auto"/>
      </w:pPr>
      <w:r>
        <w:continuationSeparator/>
      </w:r>
    </w:p>
  </w:footnote>
  <w:footnote w:type="continuationNotice" w:id="1">
    <w:p w14:paraId="6A64A23C" w14:textId="77777777" w:rsidR="0019728E" w:rsidRDefault="0019728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55567085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23ABD8" w14:textId="3139C6E2" w:rsidR="00934C42" w:rsidRPr="00C862AC" w:rsidRDefault="00934C42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C862AC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862AC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C862AC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C862AC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C862AC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338917A5" w14:textId="77777777" w:rsidR="00934C42" w:rsidRDefault="00934C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yMjIztDA0MzU0NzBX0lEKTi0uzszPAykwNK4FANtvL0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2z9daf9afa0cesadv5r0pgz220vwtrppv5&quot;&gt;references-Converted dodzi&lt;record-ids&gt;&lt;item&gt;218&lt;/item&gt;&lt;item&gt;284&lt;/item&gt;&lt;item&gt;303&lt;/item&gt;&lt;item&gt;819&lt;/item&gt;&lt;item&gt;903&lt;/item&gt;&lt;/record-ids&gt;&lt;/item&gt;&lt;/Libraries&gt;"/>
  </w:docVars>
  <w:rsids>
    <w:rsidRoot w:val="008B02A9"/>
    <w:rsid w:val="000063AA"/>
    <w:rsid w:val="00014C13"/>
    <w:rsid w:val="0002043B"/>
    <w:rsid w:val="00032610"/>
    <w:rsid w:val="00036AE8"/>
    <w:rsid w:val="00037E39"/>
    <w:rsid w:val="00041555"/>
    <w:rsid w:val="00046341"/>
    <w:rsid w:val="00055A2C"/>
    <w:rsid w:val="000A4474"/>
    <w:rsid w:val="000C644A"/>
    <w:rsid w:val="000C7735"/>
    <w:rsid w:val="000E0BA7"/>
    <w:rsid w:val="000E2127"/>
    <w:rsid w:val="00104063"/>
    <w:rsid w:val="00142047"/>
    <w:rsid w:val="00152C8A"/>
    <w:rsid w:val="00177FB8"/>
    <w:rsid w:val="00190678"/>
    <w:rsid w:val="0019728E"/>
    <w:rsid w:val="001A65B2"/>
    <w:rsid w:val="001C79F5"/>
    <w:rsid w:val="001C7BC0"/>
    <w:rsid w:val="001D5DEC"/>
    <w:rsid w:val="002242DF"/>
    <w:rsid w:val="00225A89"/>
    <w:rsid w:val="00225D3D"/>
    <w:rsid w:val="0027383E"/>
    <w:rsid w:val="00275397"/>
    <w:rsid w:val="00284964"/>
    <w:rsid w:val="00295D33"/>
    <w:rsid w:val="002A7947"/>
    <w:rsid w:val="002C3B45"/>
    <w:rsid w:val="002C4320"/>
    <w:rsid w:val="002D7B4A"/>
    <w:rsid w:val="002F014D"/>
    <w:rsid w:val="00301168"/>
    <w:rsid w:val="00316697"/>
    <w:rsid w:val="00366EAF"/>
    <w:rsid w:val="00367A6A"/>
    <w:rsid w:val="0037721A"/>
    <w:rsid w:val="003773C5"/>
    <w:rsid w:val="00380D85"/>
    <w:rsid w:val="00397672"/>
    <w:rsid w:val="003A1CF9"/>
    <w:rsid w:val="003A3A23"/>
    <w:rsid w:val="004075DA"/>
    <w:rsid w:val="004315B0"/>
    <w:rsid w:val="00436FB3"/>
    <w:rsid w:val="00440B3E"/>
    <w:rsid w:val="004616D2"/>
    <w:rsid w:val="004620B3"/>
    <w:rsid w:val="004C02B7"/>
    <w:rsid w:val="00502D80"/>
    <w:rsid w:val="005071BF"/>
    <w:rsid w:val="00511614"/>
    <w:rsid w:val="00521B98"/>
    <w:rsid w:val="00530AB7"/>
    <w:rsid w:val="0053762C"/>
    <w:rsid w:val="00541BC9"/>
    <w:rsid w:val="00565C40"/>
    <w:rsid w:val="00583EB6"/>
    <w:rsid w:val="00587DA8"/>
    <w:rsid w:val="005A3FE2"/>
    <w:rsid w:val="005B2BE2"/>
    <w:rsid w:val="005E73F2"/>
    <w:rsid w:val="00605988"/>
    <w:rsid w:val="006337CC"/>
    <w:rsid w:val="006423D9"/>
    <w:rsid w:val="0066596F"/>
    <w:rsid w:val="00671254"/>
    <w:rsid w:val="00671D77"/>
    <w:rsid w:val="006862E1"/>
    <w:rsid w:val="006A1A95"/>
    <w:rsid w:val="006C2BD3"/>
    <w:rsid w:val="006C3117"/>
    <w:rsid w:val="006F0F7F"/>
    <w:rsid w:val="0071232B"/>
    <w:rsid w:val="00720154"/>
    <w:rsid w:val="00721647"/>
    <w:rsid w:val="00731B42"/>
    <w:rsid w:val="0073258F"/>
    <w:rsid w:val="007451EC"/>
    <w:rsid w:val="00746062"/>
    <w:rsid w:val="00775FE8"/>
    <w:rsid w:val="00782733"/>
    <w:rsid w:val="007925AE"/>
    <w:rsid w:val="00794A7E"/>
    <w:rsid w:val="007965D1"/>
    <w:rsid w:val="007A05DA"/>
    <w:rsid w:val="007A2D4D"/>
    <w:rsid w:val="007C1307"/>
    <w:rsid w:val="007E47D3"/>
    <w:rsid w:val="0080367C"/>
    <w:rsid w:val="00811317"/>
    <w:rsid w:val="0082507F"/>
    <w:rsid w:val="0082774D"/>
    <w:rsid w:val="00886977"/>
    <w:rsid w:val="00896437"/>
    <w:rsid w:val="008B02A9"/>
    <w:rsid w:val="008C6D30"/>
    <w:rsid w:val="008D1B05"/>
    <w:rsid w:val="008E2A42"/>
    <w:rsid w:val="009227EC"/>
    <w:rsid w:val="00934C42"/>
    <w:rsid w:val="00945DCF"/>
    <w:rsid w:val="00952E69"/>
    <w:rsid w:val="009569A2"/>
    <w:rsid w:val="00965070"/>
    <w:rsid w:val="00997031"/>
    <w:rsid w:val="009A42C1"/>
    <w:rsid w:val="009A7D97"/>
    <w:rsid w:val="009C56C0"/>
    <w:rsid w:val="009D17C9"/>
    <w:rsid w:val="009E383E"/>
    <w:rsid w:val="00A04AA8"/>
    <w:rsid w:val="00A1317C"/>
    <w:rsid w:val="00A1689E"/>
    <w:rsid w:val="00A2077A"/>
    <w:rsid w:val="00A24A2F"/>
    <w:rsid w:val="00A30A11"/>
    <w:rsid w:val="00A44F0E"/>
    <w:rsid w:val="00A572A8"/>
    <w:rsid w:val="00A624F8"/>
    <w:rsid w:val="00A76016"/>
    <w:rsid w:val="00A903DD"/>
    <w:rsid w:val="00A938D1"/>
    <w:rsid w:val="00AA2AC8"/>
    <w:rsid w:val="00AD5AF9"/>
    <w:rsid w:val="00B141F8"/>
    <w:rsid w:val="00B256B3"/>
    <w:rsid w:val="00B4506E"/>
    <w:rsid w:val="00BC386C"/>
    <w:rsid w:val="00BE315F"/>
    <w:rsid w:val="00BF5F34"/>
    <w:rsid w:val="00C007F1"/>
    <w:rsid w:val="00C05DA1"/>
    <w:rsid w:val="00C0754D"/>
    <w:rsid w:val="00C36ED4"/>
    <w:rsid w:val="00C54BDE"/>
    <w:rsid w:val="00C5698E"/>
    <w:rsid w:val="00C61095"/>
    <w:rsid w:val="00C63763"/>
    <w:rsid w:val="00C67FD9"/>
    <w:rsid w:val="00C862AC"/>
    <w:rsid w:val="00C94FB7"/>
    <w:rsid w:val="00D171DE"/>
    <w:rsid w:val="00D27817"/>
    <w:rsid w:val="00D53BBB"/>
    <w:rsid w:val="00D70A8F"/>
    <w:rsid w:val="00D81968"/>
    <w:rsid w:val="00D96411"/>
    <w:rsid w:val="00DD5DD9"/>
    <w:rsid w:val="00DE7F47"/>
    <w:rsid w:val="00E445FA"/>
    <w:rsid w:val="00E44D26"/>
    <w:rsid w:val="00E85748"/>
    <w:rsid w:val="00ED7856"/>
    <w:rsid w:val="00EE7BA6"/>
    <w:rsid w:val="00EF7D8E"/>
    <w:rsid w:val="00F41E70"/>
    <w:rsid w:val="00F4644A"/>
    <w:rsid w:val="00F61D76"/>
    <w:rsid w:val="00F66FFC"/>
    <w:rsid w:val="00F75676"/>
    <w:rsid w:val="00F9328B"/>
    <w:rsid w:val="00FB708E"/>
    <w:rsid w:val="00FC75E0"/>
    <w:rsid w:val="00FE3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733BD63"/>
  <w15:chartTrackingRefBased/>
  <w15:docId w15:val="{A6AD9F18-DD8D-4474-822A-7035A1194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9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-Top">
    <w:name w:val="Caption - Top"/>
    <w:basedOn w:val="Caption"/>
    <w:next w:val="Normal"/>
    <w:link w:val="Caption-TopChar"/>
    <w:qFormat/>
    <w:rsid w:val="00945DCF"/>
    <w:pPr>
      <w:spacing w:before="100" w:line="288" w:lineRule="auto"/>
      <w:jc w:val="both"/>
    </w:pPr>
    <w:rPr>
      <w:rFonts w:ascii="Times" w:hAnsi="Times"/>
      <w:bCs/>
      <w:i w:val="0"/>
      <w:iCs w:val="0"/>
      <w:color w:val="auto"/>
      <w:sz w:val="22"/>
      <w:szCs w:val="20"/>
    </w:rPr>
  </w:style>
  <w:style w:type="character" w:customStyle="1" w:styleId="Caption-TopChar">
    <w:name w:val="Caption - Top Char"/>
    <w:basedOn w:val="DefaultParagraphFont"/>
    <w:link w:val="Caption-Top"/>
    <w:rsid w:val="00945DCF"/>
    <w:rPr>
      <w:rFonts w:ascii="Times" w:hAnsi="Times"/>
      <w:bCs/>
      <w:szCs w:val="20"/>
    </w:rPr>
  </w:style>
  <w:style w:type="table" w:styleId="PlainTable2">
    <w:name w:val="Plain Table 2"/>
    <w:basedOn w:val="TableNormal"/>
    <w:uiPriority w:val="42"/>
    <w:rsid w:val="00945DCF"/>
    <w:pPr>
      <w:spacing w:after="0" w:line="240" w:lineRule="auto"/>
    </w:pPr>
    <w:rPr>
      <w:rFonts w:ascii="Times" w:hAnsi="Times"/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945D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5B2BE2"/>
    <w:pPr>
      <w:spacing w:after="0" w:line="240" w:lineRule="auto"/>
    </w:pPr>
    <w:rPr>
      <w:rFonts w:ascii="Calibri" w:eastAsia="Calibri" w:hAnsi="Calibri" w:cs="Arial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B2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0367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D5A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5A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5A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A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AF9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66596F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40B3E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Caption-TopChar"/>
    <w:link w:val="EndNoteBibliographyTitle"/>
    <w:rsid w:val="00440B3E"/>
    <w:rPr>
      <w:rFonts w:ascii="Times New Roman" w:hAnsi="Times New Roman" w:cs="Times New Roman"/>
      <w:bCs w:val="0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0B3E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Caption-TopChar"/>
    <w:link w:val="EndNoteBibliography"/>
    <w:rsid w:val="00440B3E"/>
    <w:rPr>
      <w:rFonts w:ascii="Times New Roman" w:hAnsi="Times New Roman" w:cs="Times New Roman"/>
      <w:bCs w:val="0"/>
      <w:noProof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34C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4C42"/>
  </w:style>
  <w:style w:type="paragraph" w:styleId="Footer">
    <w:name w:val="footer"/>
    <w:basedOn w:val="Normal"/>
    <w:link w:val="FooterChar"/>
    <w:uiPriority w:val="99"/>
    <w:unhideWhenUsed/>
    <w:rsid w:val="00934C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C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cb052ff-e276-421d-84e6-c60fa56521b8" xsi:nil="true"/>
    <lcf76f155ced4ddcb4097134ff3c332f xmlns="a2930653-6e41-42a9-a9a3-ba52e4c4a220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86EFDDBE5914458194869CA29C4304" ma:contentTypeVersion="17" ma:contentTypeDescription="Create a new document." ma:contentTypeScope="" ma:versionID="0704ff302bbab293a6789deaf256384a">
  <xsd:schema xmlns:xsd="http://www.w3.org/2001/XMLSchema" xmlns:xs="http://www.w3.org/2001/XMLSchema" xmlns:p="http://schemas.microsoft.com/office/2006/metadata/properties" xmlns:ns2="3cb052ff-e276-421d-84e6-c60fa56521b8" xmlns:ns3="a2930653-6e41-42a9-a9a3-ba52e4c4a220" targetNamespace="http://schemas.microsoft.com/office/2006/metadata/properties" ma:root="true" ma:fieldsID="e588915c7407ddb881e683b9dee89912" ns2:_="" ns3:_="">
    <xsd:import namespace="3cb052ff-e276-421d-84e6-c60fa56521b8"/>
    <xsd:import namespace="a2930653-6e41-42a9-a9a3-ba52e4c4a22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b052ff-e276-421d-84e6-c60fa56521b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d7ba4c9-894a-4fdd-9126-f7474f9f26e3}" ma:internalName="TaxCatchAll" ma:showField="CatchAllData" ma:web="3cb052ff-e276-421d-84e6-c60fa56521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930653-6e41-42a9-a9a3-ba52e4c4a2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647c689-50bb-4dac-a5df-ea65e8388fc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EFC9463-0506-4991-89DE-470BA7560CF9}">
  <ds:schemaRefs>
    <ds:schemaRef ds:uri="http://schemas.microsoft.com/office/2006/metadata/properties"/>
    <ds:schemaRef ds:uri="http://schemas.microsoft.com/office/infopath/2007/PartnerControls"/>
    <ds:schemaRef ds:uri="3cb052ff-e276-421d-84e6-c60fa56521b8"/>
    <ds:schemaRef ds:uri="a2930653-6e41-42a9-a9a3-ba52e4c4a220"/>
  </ds:schemaRefs>
</ds:datastoreItem>
</file>

<file path=customXml/itemProps2.xml><?xml version="1.0" encoding="utf-8"?>
<ds:datastoreItem xmlns:ds="http://schemas.openxmlformats.org/officeDocument/2006/customXml" ds:itemID="{DB65E75E-0FE4-4537-963C-43639B0AA0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b052ff-e276-421d-84e6-c60fa56521b8"/>
    <ds:schemaRef ds:uri="a2930653-6e41-42a9-a9a3-ba52e4c4a2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AC546D2-656B-4777-82B5-0EB86D56854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71DF110-7C19-4457-92A2-6F957302ED2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5</TotalTime>
  <Pages>4</Pages>
  <Words>768</Words>
  <Characters>4379</Characters>
  <Application>Microsoft Office Word</Application>
  <DocSecurity>0</DocSecurity>
  <Lines>36</Lines>
  <Paragraphs>10</Paragraphs>
  <ScaleCrop>false</ScaleCrop>
  <Company/>
  <LinksUpToDate>false</LinksUpToDate>
  <CharactersWithSpaces>5137</CharactersWithSpaces>
  <SharedDoc>false</SharedDoc>
  <HLinks>
    <vt:vector size="6" baseType="variant">
      <vt:variant>
        <vt:i4>5111917</vt:i4>
      </vt:variant>
      <vt:variant>
        <vt:i4>0</vt:i4>
      </vt:variant>
      <vt:variant>
        <vt:i4>0</vt:i4>
      </vt:variant>
      <vt:variant>
        <vt:i4>5</vt:i4>
      </vt:variant>
      <vt:variant>
        <vt:lpwstr>mailto:MTCYAW001@myuct.ac.z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ranz</dc:creator>
  <cp:keywords/>
  <dc:description/>
  <cp:lastModifiedBy>Dodzi Motchon</cp:lastModifiedBy>
  <cp:revision>144</cp:revision>
  <dcterms:created xsi:type="dcterms:W3CDTF">2022-03-09T00:16:00Z</dcterms:created>
  <dcterms:modified xsi:type="dcterms:W3CDTF">2023-12-13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86EFDDBE5914458194869CA29C4304</vt:lpwstr>
  </property>
  <property fmtid="{D5CDD505-2E9C-101B-9397-08002B2CF9AE}" pid="3" name="MediaServiceImageTags">
    <vt:lpwstr/>
  </property>
</Properties>
</file>